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6B67E" w14:textId="25AE10DC" w:rsidR="008B0A53" w:rsidRPr="005263AC" w:rsidRDefault="008B0A53" w:rsidP="008B0A53">
      <w:pPr>
        <w:spacing w:after="240"/>
        <w:rPr>
          <w:rFonts w:ascii="Arial" w:hAnsi="Arial" w:cs="Arial"/>
          <w:b/>
          <w:szCs w:val="24"/>
        </w:rPr>
      </w:pPr>
      <w:bookmarkStart w:id="0" w:name="_Hlk43991684"/>
      <w:r w:rsidRPr="005263AC">
        <w:rPr>
          <w:rFonts w:ascii="Arial" w:hAnsi="Arial" w:cs="Arial"/>
          <w:b/>
          <w:szCs w:val="24"/>
        </w:rPr>
        <w:t xml:space="preserve">Steady-State Serum IgG Trough Levels Are Adequate for Pharmacokinetic Assessment in Patients </w:t>
      </w:r>
      <w:r w:rsidR="00657704">
        <w:rPr>
          <w:rFonts w:ascii="Arial" w:hAnsi="Arial" w:cs="Arial"/>
          <w:b/>
          <w:szCs w:val="24"/>
        </w:rPr>
        <w:t>w</w:t>
      </w:r>
      <w:bookmarkStart w:id="1" w:name="_GoBack"/>
      <w:bookmarkEnd w:id="1"/>
      <w:r w:rsidRPr="005263AC">
        <w:rPr>
          <w:rFonts w:ascii="Arial" w:hAnsi="Arial" w:cs="Arial"/>
          <w:b/>
          <w:szCs w:val="24"/>
        </w:rPr>
        <w:t xml:space="preserve">ith Immunodeficiencies Receiving </w:t>
      </w:r>
      <w:r w:rsidR="005F503C" w:rsidRPr="005263AC">
        <w:rPr>
          <w:rFonts w:ascii="Arial" w:hAnsi="Arial" w:cs="Arial"/>
          <w:b/>
          <w:szCs w:val="24"/>
        </w:rPr>
        <w:t xml:space="preserve">Subcutaneous </w:t>
      </w:r>
      <w:r w:rsidRPr="005263AC">
        <w:rPr>
          <w:rFonts w:ascii="Arial" w:hAnsi="Arial" w:cs="Arial"/>
          <w:b/>
          <w:szCs w:val="24"/>
        </w:rPr>
        <w:t>Immune Globulin</w:t>
      </w:r>
    </w:p>
    <w:p w14:paraId="16BB2B3F" w14:textId="77777777" w:rsidR="00EB6A4B" w:rsidRPr="005263AC" w:rsidRDefault="00EB6A4B" w:rsidP="00EB6A4B">
      <w:pPr>
        <w:spacing w:after="240"/>
        <w:rPr>
          <w:rFonts w:ascii="Arial" w:hAnsi="Arial" w:cs="Arial"/>
          <w:szCs w:val="24"/>
          <w:vertAlign w:val="superscript"/>
        </w:rPr>
      </w:pPr>
      <w:r w:rsidRPr="005263AC">
        <w:rPr>
          <w:rFonts w:ascii="Arial" w:hAnsi="Arial" w:cs="Arial"/>
          <w:szCs w:val="24"/>
        </w:rPr>
        <w:t>Zhaoyang Li, PhD</w:t>
      </w:r>
      <w:r w:rsidRPr="005263AC">
        <w:rPr>
          <w:rFonts w:ascii="Arial" w:hAnsi="Arial" w:cs="Arial"/>
          <w:szCs w:val="24"/>
          <w:vertAlign w:val="superscript"/>
        </w:rPr>
        <w:t>1</w:t>
      </w:r>
      <w:r w:rsidRPr="005263AC">
        <w:rPr>
          <w:rFonts w:ascii="Arial" w:hAnsi="Arial" w:cs="Arial"/>
          <w:szCs w:val="24"/>
        </w:rPr>
        <w:t>; Barbara McCoy, PhD</w:t>
      </w:r>
      <w:r w:rsidRPr="005263AC">
        <w:rPr>
          <w:rFonts w:ascii="Arial" w:hAnsi="Arial" w:cs="Arial"/>
          <w:szCs w:val="24"/>
          <w:vertAlign w:val="superscript"/>
        </w:rPr>
        <w:t>2</w:t>
      </w:r>
      <w:r w:rsidRPr="005263AC">
        <w:rPr>
          <w:rFonts w:ascii="Arial" w:hAnsi="Arial" w:cs="Arial"/>
          <w:szCs w:val="24"/>
        </w:rPr>
        <w:t>; Werner Engl, PhD</w:t>
      </w:r>
      <w:r w:rsidRPr="005263AC">
        <w:rPr>
          <w:rFonts w:ascii="Arial" w:hAnsi="Arial" w:cs="Arial"/>
          <w:szCs w:val="24"/>
          <w:vertAlign w:val="superscript"/>
        </w:rPr>
        <w:t>2</w:t>
      </w:r>
      <w:r w:rsidRPr="005263AC">
        <w:rPr>
          <w:rFonts w:ascii="Arial" w:hAnsi="Arial" w:cs="Arial"/>
          <w:szCs w:val="24"/>
        </w:rPr>
        <w:t>; Leman Yel, MD</w:t>
      </w:r>
      <w:r w:rsidRPr="005263AC">
        <w:rPr>
          <w:rFonts w:ascii="Arial" w:hAnsi="Arial" w:cs="Arial"/>
          <w:szCs w:val="24"/>
          <w:vertAlign w:val="superscript"/>
        </w:rPr>
        <w:t>3,4</w:t>
      </w:r>
    </w:p>
    <w:p w14:paraId="2576CED4" w14:textId="77777777" w:rsidR="00EB6A4B" w:rsidRPr="005263AC" w:rsidRDefault="00EB6A4B" w:rsidP="00EB6A4B">
      <w:pPr>
        <w:spacing w:after="240"/>
        <w:rPr>
          <w:rFonts w:ascii="Arial" w:hAnsi="Arial" w:cs="Arial"/>
          <w:i/>
        </w:rPr>
      </w:pPr>
      <w:r w:rsidRPr="005263AC">
        <w:rPr>
          <w:rFonts w:ascii="Arial" w:hAnsi="Arial" w:cs="Arial"/>
          <w:i/>
          <w:vertAlign w:val="superscript"/>
        </w:rPr>
        <w:t>1</w:t>
      </w:r>
      <w:r w:rsidRPr="005263AC">
        <w:rPr>
          <w:rFonts w:ascii="Arial" w:hAnsi="Arial" w:cs="Arial"/>
          <w:i/>
        </w:rPr>
        <w:t xml:space="preserve">Shire US Inc., a Takeda company, Cambridge, MA, USA; </w:t>
      </w:r>
      <w:r w:rsidRPr="005263AC">
        <w:rPr>
          <w:rFonts w:ascii="Arial" w:hAnsi="Arial" w:cs="Arial"/>
          <w:i/>
          <w:vertAlign w:val="superscript"/>
        </w:rPr>
        <w:t>2</w:t>
      </w:r>
      <w:bookmarkStart w:id="2" w:name="_Hlk47447980"/>
      <w:r w:rsidRPr="005263AC">
        <w:rPr>
          <w:rFonts w:ascii="Arial" w:hAnsi="Arial" w:cs="Arial"/>
          <w:i/>
        </w:rPr>
        <w:t xml:space="preserve">Baxalta Innovations GmbH, a Takeda company, Vienna, Austria; </w:t>
      </w:r>
      <w:r w:rsidRPr="005263AC">
        <w:rPr>
          <w:rFonts w:ascii="Arial" w:hAnsi="Arial" w:cs="Arial"/>
          <w:i/>
          <w:vertAlign w:val="superscript"/>
        </w:rPr>
        <w:t>3</w:t>
      </w:r>
      <w:r w:rsidRPr="005263AC">
        <w:rPr>
          <w:rFonts w:ascii="Arial" w:hAnsi="Arial" w:cs="Arial"/>
          <w:i/>
        </w:rPr>
        <w:t xml:space="preserve">Baxalta US Inc., a Takeda company, Cambridge, MA, USA; </w:t>
      </w:r>
      <w:r w:rsidRPr="00425D52">
        <w:rPr>
          <w:rFonts w:ascii="Arial" w:hAnsi="Arial" w:cs="Arial"/>
          <w:i/>
          <w:vertAlign w:val="superscript"/>
        </w:rPr>
        <w:t>4</w:t>
      </w:r>
      <w:r w:rsidRPr="00425D52">
        <w:rPr>
          <w:rFonts w:ascii="Arial" w:hAnsi="Arial" w:cs="Arial"/>
          <w:i/>
        </w:rPr>
        <w:t>University of California, Irvine, CA, USA</w:t>
      </w:r>
    </w:p>
    <w:bookmarkEnd w:id="2"/>
    <w:p w14:paraId="59E964AB" w14:textId="77777777" w:rsidR="00EB6A4B" w:rsidRPr="005263AC" w:rsidRDefault="00EB6A4B" w:rsidP="00EB6A4B">
      <w:pPr>
        <w:spacing w:after="240"/>
        <w:rPr>
          <w:rFonts w:ascii="Arial" w:hAnsi="Arial" w:cs="Arial"/>
          <w:i/>
        </w:rPr>
      </w:pPr>
    </w:p>
    <w:p w14:paraId="69C7E32A" w14:textId="77777777" w:rsidR="00EB6A4B" w:rsidRPr="005263AC" w:rsidRDefault="00EB6A4B" w:rsidP="00EB6A4B">
      <w:pPr>
        <w:rPr>
          <w:rFonts w:ascii="Arial" w:hAnsi="Arial" w:cs="Arial"/>
          <w:b/>
        </w:rPr>
      </w:pPr>
      <w:r w:rsidRPr="005263AC">
        <w:rPr>
          <w:rFonts w:ascii="Arial" w:hAnsi="Arial" w:cs="Arial"/>
          <w:b/>
        </w:rPr>
        <w:t xml:space="preserve">Corresponding Author: </w:t>
      </w:r>
      <w:bookmarkStart w:id="3" w:name="_Hlk54955589"/>
      <w:r w:rsidRPr="005263AC">
        <w:rPr>
          <w:rFonts w:ascii="Arial" w:hAnsi="Arial" w:cs="Arial"/>
        </w:rPr>
        <w:t>Zhaoyang Li, PhD</w:t>
      </w:r>
    </w:p>
    <w:p w14:paraId="3462A371" w14:textId="77777777" w:rsidR="00EB6A4B" w:rsidRPr="005263AC" w:rsidRDefault="00EB6A4B" w:rsidP="00EB6A4B">
      <w:pPr>
        <w:rPr>
          <w:rFonts w:ascii="Arial" w:hAnsi="Arial" w:cs="Arial"/>
        </w:rPr>
      </w:pPr>
      <w:r w:rsidRPr="005263AC">
        <w:rPr>
          <w:rFonts w:ascii="Arial" w:hAnsi="Arial" w:cs="Arial"/>
        </w:rPr>
        <w:t>Email: zhaoyang.li@takeda.com</w:t>
      </w:r>
    </w:p>
    <w:p w14:paraId="4724F014" w14:textId="77777777" w:rsidR="00EB6A4B" w:rsidRPr="005263AC" w:rsidRDefault="00EB6A4B" w:rsidP="00EB6A4B">
      <w:pPr>
        <w:rPr>
          <w:rFonts w:ascii="Arial" w:hAnsi="Arial" w:cs="Arial"/>
        </w:rPr>
      </w:pPr>
      <w:r w:rsidRPr="005263AC">
        <w:rPr>
          <w:rFonts w:ascii="Arial" w:hAnsi="Arial" w:cs="Arial"/>
        </w:rPr>
        <w:t>Phone: (617) 588-8250</w:t>
      </w:r>
    </w:p>
    <w:p w14:paraId="6F1B1AC9" w14:textId="77777777" w:rsidR="00EB6A4B" w:rsidRPr="005263AC" w:rsidRDefault="00EB6A4B" w:rsidP="00EB6A4B">
      <w:pPr>
        <w:rPr>
          <w:rFonts w:ascii="Arial" w:hAnsi="Arial" w:cs="Arial"/>
        </w:rPr>
      </w:pPr>
      <w:r w:rsidRPr="005263AC">
        <w:rPr>
          <w:rFonts w:ascii="Arial" w:hAnsi="Arial" w:cs="Arial"/>
        </w:rPr>
        <w:t>Fax: (617) 588-9030</w:t>
      </w:r>
    </w:p>
    <w:p w14:paraId="7DDF83F5" w14:textId="77777777" w:rsidR="00EB6A4B" w:rsidRPr="005263AC" w:rsidRDefault="00EB6A4B" w:rsidP="00EB6A4B">
      <w:pPr>
        <w:rPr>
          <w:rFonts w:ascii="Arial" w:hAnsi="Arial" w:cs="Arial"/>
        </w:rPr>
      </w:pPr>
      <w:r w:rsidRPr="005263AC">
        <w:rPr>
          <w:rFonts w:ascii="Arial" w:hAnsi="Arial" w:cs="Arial"/>
        </w:rPr>
        <w:t xml:space="preserve">Address: </w:t>
      </w:r>
    </w:p>
    <w:p w14:paraId="02D6406C" w14:textId="77777777" w:rsidR="00EB6A4B" w:rsidRPr="005263AC" w:rsidRDefault="00EB6A4B" w:rsidP="00EB6A4B">
      <w:pPr>
        <w:rPr>
          <w:rFonts w:ascii="Arial" w:hAnsi="Arial" w:cs="Arial"/>
        </w:rPr>
      </w:pPr>
      <w:r w:rsidRPr="005263AC">
        <w:rPr>
          <w:rFonts w:ascii="Arial" w:hAnsi="Arial" w:cs="Arial"/>
        </w:rPr>
        <w:t>650 East Kendall Street</w:t>
      </w:r>
    </w:p>
    <w:p w14:paraId="4E8F4A7C" w14:textId="77777777" w:rsidR="00EB6A4B" w:rsidRPr="005263AC" w:rsidRDefault="00EB6A4B" w:rsidP="00EB6A4B">
      <w:pPr>
        <w:rPr>
          <w:rFonts w:ascii="Arial" w:hAnsi="Arial" w:cs="Arial"/>
        </w:rPr>
        <w:sectPr w:rsidR="00EB6A4B" w:rsidRPr="005263AC" w:rsidSect="007A0D62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263AC">
        <w:rPr>
          <w:rFonts w:ascii="Arial" w:hAnsi="Arial" w:cs="Arial"/>
        </w:rPr>
        <w:t>Cambridge, MA 02142, USA</w:t>
      </w:r>
    </w:p>
    <w:bookmarkEnd w:id="3"/>
    <w:bookmarkEnd w:id="0"/>
    <w:p w14:paraId="75B2AE05" w14:textId="77777777" w:rsidR="00EB6A4B" w:rsidRPr="005263AC" w:rsidRDefault="00EB6A4B" w:rsidP="00EB6A4B">
      <w:pPr>
        <w:rPr>
          <w:rFonts w:ascii="Arial" w:hAnsi="Arial" w:cs="Arial"/>
          <w:b/>
          <w:sz w:val="24"/>
        </w:rPr>
      </w:pPr>
      <w:r w:rsidRPr="005263AC">
        <w:rPr>
          <w:rFonts w:ascii="Arial" w:hAnsi="Arial" w:cs="Arial"/>
          <w:b/>
          <w:sz w:val="24"/>
        </w:rPr>
        <w:lastRenderedPageBreak/>
        <w:t>Supplemental Materials</w:t>
      </w:r>
    </w:p>
    <w:p w14:paraId="62CAE349" w14:textId="77777777" w:rsidR="00EB6A4B" w:rsidRPr="005263AC" w:rsidRDefault="00EB6A4B" w:rsidP="00EB6A4B">
      <w:pPr>
        <w:spacing w:after="0" w:line="240" w:lineRule="auto"/>
        <w:rPr>
          <w:rFonts w:ascii="Arial" w:hAnsi="Arial" w:cs="Arial"/>
          <w:b/>
        </w:rPr>
      </w:pPr>
      <w:r w:rsidRPr="005263AC">
        <w:rPr>
          <w:rFonts w:ascii="Arial" w:hAnsi="Arial" w:cs="Arial"/>
          <w:b/>
        </w:rPr>
        <w:t xml:space="preserve">Supplemental Table S1. </w:t>
      </w:r>
      <w:r w:rsidRPr="005263AC">
        <w:rPr>
          <w:rFonts w:ascii="Arial" w:hAnsi="Arial" w:cs="Arial"/>
          <w:bCs/>
        </w:rPr>
        <w:t>GMR (point estimates and 90% CIs) for trough-predicted AUC</w:t>
      </w:r>
      <w:r w:rsidRPr="005263AC">
        <w:rPr>
          <w:rFonts w:ascii="Symbol" w:hAnsi="Symbol" w:cs="Times New Roman"/>
          <w:bCs/>
          <w:sz w:val="24"/>
          <w:szCs w:val="24"/>
          <w:vertAlign w:val="subscript"/>
        </w:rPr>
        <w:t></w:t>
      </w:r>
      <w:r w:rsidRPr="005263AC">
        <w:rPr>
          <w:rFonts w:ascii="Arial" w:hAnsi="Arial" w:cs="Arial"/>
          <w:bCs/>
          <w:sz w:val="24"/>
          <w:szCs w:val="24"/>
          <w:vertAlign w:val="subscript"/>
        </w:rPr>
        <w:t>,tp</w:t>
      </w:r>
      <w:r w:rsidRPr="005263A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263AC">
        <w:rPr>
          <w:rFonts w:ascii="Arial" w:hAnsi="Arial" w:cs="Arial"/>
          <w:bCs/>
        </w:rPr>
        <w:t>versus reported AUC</w:t>
      </w:r>
      <w:r w:rsidRPr="005263AC">
        <w:rPr>
          <w:rFonts w:ascii="Symbol" w:hAnsi="Symbol" w:cs="Times New Roman"/>
          <w:bCs/>
          <w:sz w:val="24"/>
          <w:szCs w:val="24"/>
          <w:vertAlign w:val="subscript"/>
        </w:rPr>
        <w:t></w:t>
      </w:r>
      <w:r w:rsidRPr="005263AC">
        <w:rPr>
          <w:rFonts w:ascii="Symbol" w:hAnsi="Symbol" w:cs="Times New Roman"/>
          <w:bCs/>
          <w:sz w:val="24"/>
          <w:szCs w:val="24"/>
          <w:vertAlign w:val="subscript"/>
        </w:rPr>
        <w:t></w:t>
      </w:r>
      <w:r w:rsidRPr="005263AC">
        <w:rPr>
          <w:rFonts w:ascii="Symbol" w:hAnsi="Symbol" w:cs="Times New Roman"/>
          <w:bCs/>
          <w:sz w:val="24"/>
          <w:szCs w:val="24"/>
          <w:vertAlign w:val="subscript"/>
        </w:rPr>
        <w:t></w:t>
      </w:r>
      <w:r w:rsidRPr="005263AC">
        <w:rPr>
          <w:rFonts w:ascii="Arial" w:hAnsi="Arial" w:cs="Arial"/>
          <w:bCs/>
        </w:rPr>
        <w:t>in two phase 2/3 licensing studies of Ig20Gly (Cuvitru) (calculated using individual patient data)</w:t>
      </w:r>
      <w:r w:rsidRPr="005263AC">
        <w:rPr>
          <w:rFonts w:ascii="Arial" w:hAnsi="Arial" w:cs="Arial"/>
          <w:bCs/>
          <w:sz w:val="20"/>
        </w:rPr>
        <w:tab/>
      </w:r>
    </w:p>
    <w:tbl>
      <w:tblPr>
        <w:tblStyle w:val="TableGrid"/>
        <w:tblW w:w="12600" w:type="dxa"/>
        <w:tblInd w:w="-5" w:type="dxa"/>
        <w:tblLook w:val="04A0" w:firstRow="1" w:lastRow="0" w:firstColumn="1" w:lastColumn="0" w:noHBand="0" w:noVBand="1"/>
      </w:tblPr>
      <w:tblGrid>
        <w:gridCol w:w="1086"/>
        <w:gridCol w:w="3045"/>
        <w:gridCol w:w="602"/>
        <w:gridCol w:w="1001"/>
        <w:gridCol w:w="876"/>
        <w:gridCol w:w="876"/>
        <w:gridCol w:w="969"/>
        <w:gridCol w:w="828"/>
        <w:gridCol w:w="860"/>
        <w:gridCol w:w="1050"/>
        <w:gridCol w:w="1407"/>
      </w:tblGrid>
      <w:tr w:rsidR="005263AC" w:rsidRPr="005263AC" w14:paraId="13C7C833" w14:textId="77777777" w:rsidTr="0029698D">
        <w:trPr>
          <w:trHeight w:val="314"/>
        </w:trPr>
        <w:tc>
          <w:tcPr>
            <w:tcW w:w="1086" w:type="dxa"/>
            <w:vMerge w:val="restart"/>
            <w:vAlign w:val="center"/>
            <w:hideMark/>
          </w:tcPr>
          <w:p w14:paraId="1C7E4FE6" w14:textId="77777777" w:rsidR="00EB6A4B" w:rsidRPr="005263AC" w:rsidRDefault="00EB6A4B" w:rsidP="002969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63AC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3045" w:type="dxa"/>
            <w:vMerge w:val="restart"/>
            <w:vAlign w:val="center"/>
            <w:hideMark/>
          </w:tcPr>
          <w:p w14:paraId="34CBDF01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63AC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602" w:type="dxa"/>
            <w:vMerge w:val="restart"/>
            <w:vAlign w:val="center"/>
            <w:hideMark/>
          </w:tcPr>
          <w:p w14:paraId="0C3708E6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63AC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753" w:type="dxa"/>
            <w:gridSpan w:val="3"/>
            <w:vAlign w:val="center"/>
          </w:tcPr>
          <w:p w14:paraId="365D29BC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63AC">
              <w:rPr>
                <w:rFonts w:ascii="Arial" w:hAnsi="Arial" w:cs="Arial"/>
                <w:b/>
                <w:sz w:val="20"/>
                <w:szCs w:val="20"/>
              </w:rPr>
              <w:t>AUC</w:t>
            </w:r>
            <w:r w:rsidRPr="005263AC">
              <w:rPr>
                <w:rFonts w:ascii="Symbol" w:hAnsi="Symbol" w:cs="Times New Roman"/>
                <w:b/>
                <w:sz w:val="20"/>
                <w:szCs w:val="20"/>
                <w:vertAlign w:val="subscript"/>
              </w:rPr>
              <w:t></w:t>
            </w:r>
            <w:r w:rsidRPr="005263AC">
              <w:rPr>
                <w:rFonts w:ascii="Symbol" w:hAnsi="Symbol" w:cs="Times New Roman"/>
                <w:b/>
                <w:sz w:val="20"/>
                <w:szCs w:val="20"/>
              </w:rPr>
              <w:t></w:t>
            </w:r>
            <w:r w:rsidRPr="005263AC"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 w:rsidRPr="005263AC">
              <w:rPr>
                <w:rFonts w:ascii="Arial" w:hAnsi="Arial" w:cs="Arial"/>
                <w:b/>
                <w:sz w:val="20"/>
                <w:szCs w:val="20"/>
              </w:rPr>
              <w:t>hr*mg/mL</w:t>
            </w:r>
          </w:p>
        </w:tc>
        <w:tc>
          <w:tcPr>
            <w:tcW w:w="2657" w:type="dxa"/>
            <w:gridSpan w:val="3"/>
            <w:vAlign w:val="center"/>
          </w:tcPr>
          <w:p w14:paraId="2F16E465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63AC">
              <w:rPr>
                <w:rFonts w:ascii="Arial" w:hAnsi="Arial" w:cs="Arial"/>
                <w:b/>
                <w:sz w:val="20"/>
                <w:szCs w:val="20"/>
              </w:rPr>
              <w:t>AUC</w:t>
            </w:r>
            <w:r w:rsidRPr="005263AC">
              <w:rPr>
                <w:rFonts w:ascii="Symbol" w:hAnsi="Symbol" w:cs="Times New Roman"/>
                <w:b/>
                <w:sz w:val="20"/>
                <w:szCs w:val="20"/>
                <w:vertAlign w:val="subscript"/>
              </w:rPr>
              <w:t></w:t>
            </w:r>
            <w:r w:rsidRPr="005263AC">
              <w:rPr>
                <w:rFonts w:ascii="Symbol" w:hAnsi="Symbol" w:cs="Times New Roman"/>
                <w:b/>
                <w:sz w:val="20"/>
                <w:szCs w:val="20"/>
                <w:vertAlign w:val="subscript"/>
              </w:rPr>
              <w:t></w:t>
            </w:r>
            <w:r w:rsidRPr="005263AC">
              <w:rPr>
                <w:rFonts w:asciiTheme="minorBidi" w:hAnsiTheme="minorBidi"/>
                <w:b/>
                <w:sz w:val="20"/>
                <w:vertAlign w:val="subscript"/>
              </w:rPr>
              <w:t>tp</w:t>
            </w:r>
            <w:r w:rsidRPr="005263AC">
              <w:rPr>
                <w:rFonts w:ascii="Symbol" w:hAnsi="Symbol" w:cs="Times New Roman"/>
                <w:b/>
                <w:sz w:val="20"/>
                <w:szCs w:val="20"/>
              </w:rPr>
              <w:t></w:t>
            </w:r>
            <w:r w:rsidRPr="005263AC"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 w:rsidRPr="005263AC">
              <w:rPr>
                <w:rFonts w:ascii="Arial" w:hAnsi="Arial" w:cs="Arial"/>
                <w:b/>
                <w:sz w:val="20"/>
                <w:szCs w:val="20"/>
              </w:rPr>
              <w:t>hr*mg/mL</w:t>
            </w:r>
          </w:p>
        </w:tc>
        <w:tc>
          <w:tcPr>
            <w:tcW w:w="2457" w:type="dxa"/>
            <w:gridSpan w:val="2"/>
            <w:vAlign w:val="center"/>
          </w:tcPr>
          <w:p w14:paraId="1C44BB07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63AC">
              <w:rPr>
                <w:rFonts w:ascii="Arial" w:hAnsi="Arial" w:cs="Arial"/>
                <w:b/>
                <w:sz w:val="20"/>
                <w:szCs w:val="20"/>
              </w:rPr>
              <w:t>AUC</w:t>
            </w:r>
            <w:r w:rsidRPr="005263AC">
              <w:rPr>
                <w:rFonts w:ascii="Symbol" w:hAnsi="Symbol" w:cs="Times New Roman"/>
                <w:b/>
                <w:sz w:val="20"/>
                <w:szCs w:val="20"/>
                <w:vertAlign w:val="subscript"/>
              </w:rPr>
              <w:t></w:t>
            </w:r>
            <w:r w:rsidRPr="005263AC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,tp</w:t>
            </w:r>
            <w:r w:rsidRPr="005263AC">
              <w:rPr>
                <w:rFonts w:ascii="Arial" w:hAnsi="Arial" w:cs="Arial"/>
                <w:b/>
                <w:sz w:val="20"/>
                <w:szCs w:val="20"/>
              </w:rPr>
              <w:t>/AUC</w:t>
            </w:r>
            <w:r w:rsidRPr="005263AC">
              <w:rPr>
                <w:rFonts w:ascii="Symbol" w:hAnsi="Symbol" w:cs="Times New Roman"/>
                <w:b/>
                <w:sz w:val="20"/>
                <w:szCs w:val="20"/>
                <w:vertAlign w:val="subscript"/>
              </w:rPr>
              <w:t></w:t>
            </w:r>
            <w:r w:rsidRPr="005263AC">
              <w:rPr>
                <w:rFonts w:ascii="Arial" w:hAnsi="Arial" w:cs="Arial"/>
                <w:b/>
                <w:sz w:val="20"/>
                <w:szCs w:val="20"/>
              </w:rPr>
              <w:t>, GMR</w:t>
            </w:r>
          </w:p>
        </w:tc>
      </w:tr>
      <w:tr w:rsidR="005263AC" w:rsidRPr="005263AC" w14:paraId="55AFE01F" w14:textId="77777777" w:rsidTr="0029698D">
        <w:trPr>
          <w:trHeight w:val="307"/>
        </w:trPr>
        <w:tc>
          <w:tcPr>
            <w:tcW w:w="1086" w:type="dxa"/>
            <w:vMerge/>
            <w:noWrap/>
            <w:vAlign w:val="center"/>
          </w:tcPr>
          <w:p w14:paraId="7257F908" w14:textId="77777777" w:rsidR="00EB6A4B" w:rsidRPr="005263AC" w:rsidRDefault="00EB6A4B" w:rsidP="0029698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45" w:type="dxa"/>
            <w:vMerge/>
            <w:noWrap/>
            <w:vAlign w:val="center"/>
          </w:tcPr>
          <w:p w14:paraId="33F9A410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02" w:type="dxa"/>
            <w:vMerge/>
            <w:noWrap/>
            <w:vAlign w:val="center"/>
          </w:tcPr>
          <w:p w14:paraId="0B17D2E8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2C02C0A2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63AC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876" w:type="dxa"/>
            <w:vAlign w:val="center"/>
          </w:tcPr>
          <w:p w14:paraId="00A4E318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63AC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876" w:type="dxa"/>
            <w:vAlign w:val="center"/>
          </w:tcPr>
          <w:p w14:paraId="50A8B3D5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63AC">
              <w:rPr>
                <w:rFonts w:ascii="Arial" w:hAnsi="Arial" w:cs="Arial"/>
                <w:b/>
                <w:sz w:val="20"/>
                <w:szCs w:val="20"/>
              </w:rPr>
              <w:t>% CV</w:t>
            </w:r>
          </w:p>
        </w:tc>
        <w:tc>
          <w:tcPr>
            <w:tcW w:w="969" w:type="dxa"/>
            <w:vAlign w:val="center"/>
          </w:tcPr>
          <w:p w14:paraId="7307E159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63AC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828" w:type="dxa"/>
            <w:vAlign w:val="center"/>
          </w:tcPr>
          <w:p w14:paraId="105CF903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63AC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860" w:type="dxa"/>
            <w:vAlign w:val="center"/>
          </w:tcPr>
          <w:p w14:paraId="59C9AE4C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63AC">
              <w:rPr>
                <w:rFonts w:ascii="Arial" w:hAnsi="Arial" w:cs="Arial"/>
                <w:b/>
                <w:sz w:val="20"/>
                <w:szCs w:val="20"/>
              </w:rPr>
              <w:t>% CV</w:t>
            </w:r>
          </w:p>
        </w:tc>
        <w:tc>
          <w:tcPr>
            <w:tcW w:w="1050" w:type="dxa"/>
            <w:noWrap/>
            <w:vAlign w:val="center"/>
          </w:tcPr>
          <w:p w14:paraId="29307B05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63AC">
              <w:rPr>
                <w:rFonts w:ascii="Arial" w:hAnsi="Arial" w:cs="Arial"/>
                <w:b/>
                <w:sz w:val="20"/>
                <w:szCs w:val="20"/>
              </w:rPr>
              <w:t>Point Estimate</w:t>
            </w:r>
          </w:p>
        </w:tc>
        <w:tc>
          <w:tcPr>
            <w:tcW w:w="1407" w:type="dxa"/>
            <w:vAlign w:val="center"/>
          </w:tcPr>
          <w:p w14:paraId="43EC2763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63AC">
              <w:rPr>
                <w:rFonts w:ascii="Arial" w:hAnsi="Arial" w:cs="Arial"/>
                <w:b/>
                <w:sz w:val="20"/>
                <w:szCs w:val="20"/>
              </w:rPr>
              <w:t>90% CI</w:t>
            </w:r>
          </w:p>
        </w:tc>
      </w:tr>
      <w:tr w:rsidR="005263AC" w:rsidRPr="005263AC" w14:paraId="1D28770C" w14:textId="77777777" w:rsidTr="0029698D">
        <w:trPr>
          <w:trHeight w:val="390"/>
        </w:trPr>
        <w:tc>
          <w:tcPr>
            <w:tcW w:w="1086" w:type="dxa"/>
            <w:vMerge w:val="restart"/>
            <w:noWrap/>
            <w:vAlign w:val="center"/>
            <w:hideMark/>
          </w:tcPr>
          <w:p w14:paraId="5735F953" w14:textId="77777777" w:rsidR="00EB6A4B" w:rsidRPr="005263AC" w:rsidRDefault="00EB6A4B" w:rsidP="0029698D">
            <w:pPr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European phase 2/3 study</w:t>
            </w:r>
          </w:p>
        </w:tc>
        <w:tc>
          <w:tcPr>
            <w:tcW w:w="3045" w:type="dxa"/>
            <w:noWrap/>
            <w:vAlign w:val="center"/>
            <w:hideMark/>
          </w:tcPr>
          <w:p w14:paraId="4CAACCDA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IVIG, 10%</w:t>
            </w:r>
          </w:p>
        </w:tc>
        <w:tc>
          <w:tcPr>
            <w:tcW w:w="602" w:type="dxa"/>
            <w:noWrap/>
            <w:vAlign w:val="center"/>
            <w:hideMark/>
          </w:tcPr>
          <w:p w14:paraId="4F81B005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/>
                <w:sz w:val="20"/>
              </w:rPr>
              <w:t>19</w:t>
            </w:r>
          </w:p>
        </w:tc>
        <w:tc>
          <w:tcPr>
            <w:tcW w:w="1001" w:type="dxa"/>
            <w:vAlign w:val="center"/>
          </w:tcPr>
          <w:p w14:paraId="3D4A8E14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276.21</w:t>
            </w:r>
          </w:p>
        </w:tc>
        <w:tc>
          <w:tcPr>
            <w:tcW w:w="876" w:type="dxa"/>
            <w:vAlign w:val="center"/>
          </w:tcPr>
          <w:p w14:paraId="70395C12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59.28</w:t>
            </w:r>
          </w:p>
        </w:tc>
        <w:tc>
          <w:tcPr>
            <w:tcW w:w="876" w:type="dxa"/>
            <w:vAlign w:val="center"/>
          </w:tcPr>
          <w:p w14:paraId="638E1154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21.46</w:t>
            </w:r>
          </w:p>
        </w:tc>
        <w:tc>
          <w:tcPr>
            <w:tcW w:w="969" w:type="dxa"/>
            <w:vAlign w:val="center"/>
          </w:tcPr>
          <w:p w14:paraId="5C3BA7D8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203.21</w:t>
            </w:r>
          </w:p>
        </w:tc>
        <w:tc>
          <w:tcPr>
            <w:tcW w:w="828" w:type="dxa"/>
            <w:vAlign w:val="center"/>
          </w:tcPr>
          <w:p w14:paraId="77A2EB9F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44.49</w:t>
            </w:r>
          </w:p>
        </w:tc>
        <w:tc>
          <w:tcPr>
            <w:tcW w:w="860" w:type="dxa"/>
            <w:vAlign w:val="center"/>
          </w:tcPr>
          <w:p w14:paraId="40363104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21.90</w:t>
            </w:r>
          </w:p>
        </w:tc>
        <w:tc>
          <w:tcPr>
            <w:tcW w:w="1050" w:type="dxa"/>
            <w:noWrap/>
            <w:vAlign w:val="center"/>
            <w:hideMark/>
          </w:tcPr>
          <w:p w14:paraId="7A0342D6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0.736</w:t>
            </w:r>
          </w:p>
        </w:tc>
        <w:tc>
          <w:tcPr>
            <w:tcW w:w="1407" w:type="dxa"/>
            <w:vAlign w:val="center"/>
          </w:tcPr>
          <w:p w14:paraId="6A280A85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0.696–0.779</w:t>
            </w:r>
          </w:p>
        </w:tc>
      </w:tr>
      <w:tr w:rsidR="005263AC" w:rsidRPr="005263AC" w14:paraId="2AB186D7" w14:textId="77777777" w:rsidTr="0029698D">
        <w:trPr>
          <w:trHeight w:val="324"/>
        </w:trPr>
        <w:tc>
          <w:tcPr>
            <w:tcW w:w="1086" w:type="dxa"/>
            <w:vMerge/>
            <w:noWrap/>
            <w:vAlign w:val="center"/>
            <w:hideMark/>
          </w:tcPr>
          <w:p w14:paraId="346BBBF6" w14:textId="77777777" w:rsidR="00EB6A4B" w:rsidRPr="005263AC" w:rsidRDefault="00EB6A4B" w:rsidP="002969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416937A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SCIG, 16%</w:t>
            </w:r>
          </w:p>
        </w:tc>
        <w:tc>
          <w:tcPr>
            <w:tcW w:w="602" w:type="dxa"/>
            <w:noWrap/>
            <w:vAlign w:val="center"/>
            <w:hideMark/>
          </w:tcPr>
          <w:p w14:paraId="11247143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1001" w:type="dxa"/>
            <w:vAlign w:val="center"/>
          </w:tcPr>
          <w:p w14:paraId="3E19C4D2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77.42</w:t>
            </w:r>
          </w:p>
        </w:tc>
        <w:tc>
          <w:tcPr>
            <w:tcW w:w="876" w:type="dxa"/>
            <w:vAlign w:val="center"/>
          </w:tcPr>
          <w:p w14:paraId="7DA08FF1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28.38</w:t>
            </w:r>
          </w:p>
        </w:tc>
        <w:tc>
          <w:tcPr>
            <w:tcW w:w="876" w:type="dxa"/>
            <w:vAlign w:val="center"/>
          </w:tcPr>
          <w:p w14:paraId="13BF00B9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36.65</w:t>
            </w:r>
          </w:p>
        </w:tc>
        <w:tc>
          <w:tcPr>
            <w:tcW w:w="969" w:type="dxa"/>
            <w:vAlign w:val="center"/>
          </w:tcPr>
          <w:p w14:paraId="218B698A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76.70</w:t>
            </w:r>
          </w:p>
        </w:tc>
        <w:tc>
          <w:tcPr>
            <w:tcW w:w="828" w:type="dxa"/>
            <w:vAlign w:val="center"/>
          </w:tcPr>
          <w:p w14:paraId="7C5C8CAD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24.55</w:t>
            </w:r>
          </w:p>
        </w:tc>
        <w:tc>
          <w:tcPr>
            <w:tcW w:w="860" w:type="dxa"/>
            <w:vAlign w:val="center"/>
          </w:tcPr>
          <w:p w14:paraId="058DB5DF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32.01</w:t>
            </w:r>
          </w:p>
        </w:tc>
        <w:tc>
          <w:tcPr>
            <w:tcW w:w="1050" w:type="dxa"/>
            <w:noWrap/>
            <w:vAlign w:val="center"/>
            <w:hideMark/>
          </w:tcPr>
          <w:p w14:paraId="2886EA94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  <w:tc>
          <w:tcPr>
            <w:tcW w:w="1407" w:type="dxa"/>
            <w:vAlign w:val="center"/>
          </w:tcPr>
          <w:p w14:paraId="5AE1FCF1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0.935–1.071</w:t>
            </w:r>
          </w:p>
        </w:tc>
      </w:tr>
      <w:tr w:rsidR="005263AC" w:rsidRPr="005263AC" w14:paraId="4FA75B5E" w14:textId="77777777" w:rsidTr="0029698D">
        <w:trPr>
          <w:trHeight w:val="324"/>
        </w:trPr>
        <w:tc>
          <w:tcPr>
            <w:tcW w:w="1086" w:type="dxa"/>
            <w:vMerge/>
            <w:noWrap/>
            <w:vAlign w:val="center"/>
            <w:hideMark/>
          </w:tcPr>
          <w:p w14:paraId="778E9F0C" w14:textId="77777777" w:rsidR="00EB6A4B" w:rsidRPr="005263AC" w:rsidRDefault="00EB6A4B" w:rsidP="002969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578915C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SCIG, 20%</w:t>
            </w:r>
          </w:p>
        </w:tc>
        <w:tc>
          <w:tcPr>
            <w:tcW w:w="602" w:type="dxa"/>
            <w:noWrap/>
            <w:vAlign w:val="center"/>
            <w:hideMark/>
          </w:tcPr>
          <w:p w14:paraId="6D6D55F4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/>
                <w:sz w:val="20"/>
              </w:rPr>
              <w:t>32</w:t>
            </w:r>
          </w:p>
        </w:tc>
        <w:tc>
          <w:tcPr>
            <w:tcW w:w="1001" w:type="dxa"/>
            <w:vAlign w:val="center"/>
          </w:tcPr>
          <w:p w14:paraId="16876230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63.51</w:t>
            </w:r>
          </w:p>
        </w:tc>
        <w:tc>
          <w:tcPr>
            <w:tcW w:w="876" w:type="dxa"/>
            <w:vAlign w:val="center"/>
          </w:tcPr>
          <w:p w14:paraId="62CE7851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18.65</w:t>
            </w:r>
          </w:p>
        </w:tc>
        <w:tc>
          <w:tcPr>
            <w:tcW w:w="876" w:type="dxa"/>
            <w:vAlign w:val="center"/>
          </w:tcPr>
          <w:p w14:paraId="25EAB410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29.37</w:t>
            </w:r>
          </w:p>
        </w:tc>
        <w:tc>
          <w:tcPr>
            <w:tcW w:w="969" w:type="dxa"/>
            <w:vAlign w:val="center"/>
          </w:tcPr>
          <w:p w14:paraId="380A8E39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61.75</w:t>
            </w:r>
          </w:p>
        </w:tc>
        <w:tc>
          <w:tcPr>
            <w:tcW w:w="828" w:type="dxa"/>
            <w:vAlign w:val="center"/>
          </w:tcPr>
          <w:p w14:paraId="07FEF455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15.97</w:t>
            </w:r>
          </w:p>
        </w:tc>
        <w:tc>
          <w:tcPr>
            <w:tcW w:w="860" w:type="dxa"/>
            <w:vAlign w:val="center"/>
          </w:tcPr>
          <w:p w14:paraId="5AF00944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25.87</w:t>
            </w:r>
          </w:p>
        </w:tc>
        <w:tc>
          <w:tcPr>
            <w:tcW w:w="1050" w:type="dxa"/>
            <w:noWrap/>
            <w:vAlign w:val="center"/>
            <w:hideMark/>
          </w:tcPr>
          <w:p w14:paraId="45A04BDF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  <w:tc>
          <w:tcPr>
            <w:tcW w:w="1407" w:type="dxa"/>
            <w:vAlign w:val="center"/>
          </w:tcPr>
          <w:p w14:paraId="318B7F82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0.946–1.021</w:t>
            </w:r>
          </w:p>
        </w:tc>
      </w:tr>
      <w:tr w:rsidR="005263AC" w:rsidRPr="005263AC" w14:paraId="46DB1E40" w14:textId="77777777" w:rsidTr="0029698D">
        <w:trPr>
          <w:trHeight w:val="57"/>
        </w:trPr>
        <w:tc>
          <w:tcPr>
            <w:tcW w:w="1086" w:type="dxa"/>
            <w:vMerge w:val="restart"/>
            <w:noWrap/>
            <w:vAlign w:val="center"/>
            <w:hideMark/>
          </w:tcPr>
          <w:p w14:paraId="62690761" w14:textId="77777777" w:rsidR="00EB6A4B" w:rsidRPr="005263AC" w:rsidRDefault="00EB6A4B" w:rsidP="0029698D">
            <w:pPr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North American phase 2/3 study</w:t>
            </w:r>
          </w:p>
        </w:tc>
        <w:tc>
          <w:tcPr>
            <w:tcW w:w="3045" w:type="dxa"/>
            <w:noWrap/>
            <w:vAlign w:val="center"/>
            <w:hideMark/>
          </w:tcPr>
          <w:p w14:paraId="724CF318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IVIG, 10%</w:t>
            </w:r>
          </w:p>
        </w:tc>
        <w:tc>
          <w:tcPr>
            <w:tcW w:w="602" w:type="dxa"/>
            <w:noWrap/>
            <w:vAlign w:val="center"/>
            <w:hideMark/>
          </w:tcPr>
          <w:p w14:paraId="0D16DE47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/>
                <w:sz w:val="20"/>
              </w:rPr>
              <w:t>54</w:t>
            </w:r>
          </w:p>
        </w:tc>
        <w:tc>
          <w:tcPr>
            <w:tcW w:w="1001" w:type="dxa"/>
            <w:vAlign w:val="center"/>
          </w:tcPr>
          <w:p w14:paraId="4159F554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401.68</w:t>
            </w:r>
          </w:p>
        </w:tc>
        <w:tc>
          <w:tcPr>
            <w:tcW w:w="876" w:type="dxa"/>
            <w:vAlign w:val="center"/>
          </w:tcPr>
          <w:p w14:paraId="33255F73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88.64</w:t>
            </w:r>
          </w:p>
        </w:tc>
        <w:tc>
          <w:tcPr>
            <w:tcW w:w="876" w:type="dxa"/>
            <w:vAlign w:val="center"/>
          </w:tcPr>
          <w:p w14:paraId="3BCB80A4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22.07</w:t>
            </w:r>
          </w:p>
        </w:tc>
        <w:tc>
          <w:tcPr>
            <w:tcW w:w="969" w:type="dxa"/>
            <w:vAlign w:val="center"/>
          </w:tcPr>
          <w:p w14:paraId="0912E075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316.63</w:t>
            </w:r>
          </w:p>
        </w:tc>
        <w:tc>
          <w:tcPr>
            <w:tcW w:w="828" w:type="dxa"/>
            <w:vAlign w:val="center"/>
          </w:tcPr>
          <w:p w14:paraId="3439A9EB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106.60</w:t>
            </w:r>
          </w:p>
        </w:tc>
        <w:tc>
          <w:tcPr>
            <w:tcW w:w="860" w:type="dxa"/>
            <w:vAlign w:val="center"/>
          </w:tcPr>
          <w:p w14:paraId="233865CE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33.67</w:t>
            </w:r>
          </w:p>
        </w:tc>
        <w:tc>
          <w:tcPr>
            <w:tcW w:w="1050" w:type="dxa"/>
            <w:noWrap/>
            <w:vAlign w:val="center"/>
            <w:hideMark/>
          </w:tcPr>
          <w:p w14:paraId="45A6439D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  <w:tc>
          <w:tcPr>
            <w:tcW w:w="1407" w:type="dxa"/>
            <w:vAlign w:val="center"/>
          </w:tcPr>
          <w:p w14:paraId="167CA538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0.726–0.811</w:t>
            </w:r>
          </w:p>
        </w:tc>
      </w:tr>
      <w:tr w:rsidR="005263AC" w:rsidRPr="005263AC" w14:paraId="7928BB94" w14:textId="77777777" w:rsidTr="0029698D">
        <w:trPr>
          <w:trHeight w:val="324"/>
        </w:trPr>
        <w:tc>
          <w:tcPr>
            <w:tcW w:w="1086" w:type="dxa"/>
            <w:vMerge/>
            <w:noWrap/>
            <w:vAlign w:val="center"/>
            <w:hideMark/>
          </w:tcPr>
          <w:p w14:paraId="5F244CF9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EA9D07D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SCIG, 20% (dose adjusted to 145% of IVIG 10% weekly equivalent)</w:t>
            </w:r>
          </w:p>
        </w:tc>
        <w:tc>
          <w:tcPr>
            <w:tcW w:w="602" w:type="dxa"/>
            <w:noWrap/>
            <w:vAlign w:val="center"/>
            <w:hideMark/>
          </w:tcPr>
          <w:p w14:paraId="23B011B2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/>
                <w:sz w:val="20"/>
              </w:rPr>
              <w:t>18</w:t>
            </w:r>
          </w:p>
        </w:tc>
        <w:tc>
          <w:tcPr>
            <w:tcW w:w="1001" w:type="dxa"/>
            <w:vAlign w:val="center"/>
          </w:tcPr>
          <w:p w14:paraId="34A39BAD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110.61</w:t>
            </w:r>
          </w:p>
        </w:tc>
        <w:tc>
          <w:tcPr>
            <w:tcW w:w="876" w:type="dxa"/>
            <w:vAlign w:val="center"/>
          </w:tcPr>
          <w:p w14:paraId="039816AA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23.28</w:t>
            </w:r>
          </w:p>
        </w:tc>
        <w:tc>
          <w:tcPr>
            <w:tcW w:w="876" w:type="dxa"/>
            <w:vAlign w:val="center"/>
          </w:tcPr>
          <w:p w14:paraId="7CAA30ED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21.05</w:t>
            </w:r>
          </w:p>
        </w:tc>
        <w:tc>
          <w:tcPr>
            <w:tcW w:w="969" w:type="dxa"/>
            <w:vAlign w:val="center"/>
          </w:tcPr>
          <w:p w14:paraId="2823E4A4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122.48</w:t>
            </w:r>
          </w:p>
        </w:tc>
        <w:tc>
          <w:tcPr>
            <w:tcW w:w="828" w:type="dxa"/>
            <w:vAlign w:val="center"/>
          </w:tcPr>
          <w:p w14:paraId="04073AD4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36.30</w:t>
            </w:r>
          </w:p>
        </w:tc>
        <w:tc>
          <w:tcPr>
            <w:tcW w:w="860" w:type="dxa"/>
            <w:vAlign w:val="center"/>
          </w:tcPr>
          <w:p w14:paraId="246882ED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29.64</w:t>
            </w:r>
          </w:p>
        </w:tc>
        <w:tc>
          <w:tcPr>
            <w:tcW w:w="1050" w:type="dxa"/>
            <w:noWrap/>
            <w:vAlign w:val="center"/>
            <w:hideMark/>
          </w:tcPr>
          <w:p w14:paraId="58738282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1.088</w:t>
            </w:r>
          </w:p>
        </w:tc>
        <w:tc>
          <w:tcPr>
            <w:tcW w:w="1407" w:type="dxa"/>
            <w:vAlign w:val="center"/>
          </w:tcPr>
          <w:p w14:paraId="626288D8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1.011–1.170</w:t>
            </w:r>
          </w:p>
        </w:tc>
      </w:tr>
      <w:tr w:rsidR="005263AC" w:rsidRPr="005263AC" w14:paraId="05E879AA" w14:textId="77777777" w:rsidTr="0029698D">
        <w:trPr>
          <w:trHeight w:val="324"/>
        </w:trPr>
        <w:tc>
          <w:tcPr>
            <w:tcW w:w="1086" w:type="dxa"/>
            <w:vMerge/>
            <w:noWrap/>
            <w:vAlign w:val="center"/>
            <w:hideMark/>
          </w:tcPr>
          <w:p w14:paraId="2AB1194C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7244E40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SCIG 20% (dose individualized)</w:t>
            </w:r>
          </w:p>
        </w:tc>
        <w:tc>
          <w:tcPr>
            <w:tcW w:w="602" w:type="dxa"/>
            <w:noWrap/>
            <w:vAlign w:val="center"/>
            <w:hideMark/>
          </w:tcPr>
          <w:p w14:paraId="76DADEB0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/>
                <w:sz w:val="20"/>
              </w:rPr>
              <w:t>60</w:t>
            </w:r>
          </w:p>
        </w:tc>
        <w:tc>
          <w:tcPr>
            <w:tcW w:w="1001" w:type="dxa"/>
            <w:vAlign w:val="center"/>
          </w:tcPr>
          <w:p w14:paraId="459E064A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117.64</w:t>
            </w:r>
          </w:p>
        </w:tc>
        <w:tc>
          <w:tcPr>
            <w:tcW w:w="876" w:type="dxa"/>
            <w:vAlign w:val="center"/>
          </w:tcPr>
          <w:p w14:paraId="5A642491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24.26</w:t>
            </w:r>
          </w:p>
        </w:tc>
        <w:tc>
          <w:tcPr>
            <w:tcW w:w="876" w:type="dxa"/>
            <w:vAlign w:val="center"/>
          </w:tcPr>
          <w:p w14:paraId="4EDBA6CA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20.63</w:t>
            </w:r>
          </w:p>
        </w:tc>
        <w:tc>
          <w:tcPr>
            <w:tcW w:w="969" w:type="dxa"/>
            <w:vAlign w:val="center"/>
          </w:tcPr>
          <w:p w14:paraId="5B9A8499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118.42</w:t>
            </w:r>
          </w:p>
        </w:tc>
        <w:tc>
          <w:tcPr>
            <w:tcW w:w="828" w:type="dxa"/>
            <w:vAlign w:val="center"/>
          </w:tcPr>
          <w:p w14:paraId="51DDCD07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30.62</w:t>
            </w:r>
          </w:p>
        </w:tc>
        <w:tc>
          <w:tcPr>
            <w:tcW w:w="860" w:type="dxa"/>
            <w:vAlign w:val="center"/>
          </w:tcPr>
          <w:p w14:paraId="450F7184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25.86</w:t>
            </w:r>
          </w:p>
        </w:tc>
        <w:tc>
          <w:tcPr>
            <w:tcW w:w="1050" w:type="dxa"/>
            <w:noWrap/>
            <w:vAlign w:val="center"/>
            <w:hideMark/>
          </w:tcPr>
          <w:p w14:paraId="7C82A4F9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  <w:tc>
          <w:tcPr>
            <w:tcW w:w="1407" w:type="dxa"/>
            <w:vAlign w:val="center"/>
          </w:tcPr>
          <w:p w14:paraId="3AFFE45C" w14:textId="77777777" w:rsidR="00EB6A4B" w:rsidRPr="005263AC" w:rsidRDefault="00EB6A4B" w:rsidP="002969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63AC">
              <w:rPr>
                <w:rFonts w:ascii="Arial" w:hAnsi="Arial" w:cs="Arial"/>
                <w:sz w:val="20"/>
                <w:szCs w:val="20"/>
              </w:rPr>
              <w:t>0.958–1.037</w:t>
            </w:r>
          </w:p>
        </w:tc>
      </w:tr>
    </w:tbl>
    <w:p w14:paraId="709B5A53" w14:textId="77777777" w:rsidR="00EB6A4B" w:rsidRPr="005263AC" w:rsidRDefault="00EB6A4B" w:rsidP="00EB6A4B">
      <w:pPr>
        <w:spacing w:after="0"/>
        <w:rPr>
          <w:rFonts w:ascii="Arial" w:hAnsi="Arial" w:cs="Arial"/>
          <w:sz w:val="20"/>
        </w:rPr>
        <w:sectPr w:rsidR="00EB6A4B" w:rsidRPr="005263AC" w:rsidSect="00EB6A4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263AC">
        <w:rPr>
          <w:rFonts w:ascii="Arial" w:hAnsi="Arial" w:cs="Arial"/>
          <w:sz w:val="20"/>
        </w:rPr>
        <w:t>AUC</w:t>
      </w:r>
      <w:r w:rsidRPr="005263AC">
        <w:rPr>
          <w:rFonts w:ascii="Symbol" w:hAnsi="Symbol" w:cs="Times New Roman"/>
          <w:sz w:val="20"/>
          <w:vertAlign w:val="subscript"/>
        </w:rPr>
        <w:t></w:t>
      </w:r>
      <w:r w:rsidRPr="005263AC">
        <w:rPr>
          <w:rFonts w:ascii="Arial" w:hAnsi="Arial" w:cs="Arial"/>
          <w:sz w:val="20"/>
        </w:rPr>
        <w:t xml:space="preserve">, </w:t>
      </w:r>
      <w:r w:rsidRPr="005263AC">
        <w:rPr>
          <w:rFonts w:ascii="Arial" w:eastAsia="Times New Roman" w:hAnsi="Arial" w:cs="Arial"/>
          <w:sz w:val="20"/>
        </w:rPr>
        <w:t>area under the curve calculated from serum IgG concentration-time profiles</w:t>
      </w:r>
      <w:r w:rsidRPr="005263AC">
        <w:rPr>
          <w:rFonts w:eastAsia="Times New Roman" w:cstheme="minorHAnsi"/>
          <w:sz w:val="20"/>
        </w:rPr>
        <w:t xml:space="preserve">; </w:t>
      </w:r>
      <w:r w:rsidRPr="005263AC">
        <w:rPr>
          <w:rFonts w:ascii="Arial" w:hAnsi="Arial" w:cs="Arial"/>
          <w:sz w:val="20"/>
        </w:rPr>
        <w:t>AUC</w:t>
      </w:r>
      <w:bookmarkStart w:id="4" w:name="_Hlk17276643"/>
      <w:r w:rsidRPr="005263AC">
        <w:rPr>
          <w:rFonts w:ascii="Symbol" w:hAnsi="Symbol" w:cs="Times New Roman"/>
          <w:sz w:val="20"/>
          <w:vertAlign w:val="subscript"/>
        </w:rPr>
        <w:t></w:t>
      </w:r>
      <w:bookmarkEnd w:id="4"/>
      <w:r w:rsidRPr="005263AC">
        <w:rPr>
          <w:rFonts w:ascii="Arial" w:hAnsi="Arial" w:cs="Arial"/>
          <w:sz w:val="20"/>
          <w:vertAlign w:val="subscript"/>
        </w:rPr>
        <w:t>,tp</w:t>
      </w:r>
      <w:r w:rsidRPr="005263AC">
        <w:rPr>
          <w:rFonts w:ascii="Arial" w:hAnsi="Arial" w:cs="Arial"/>
          <w:sz w:val="20"/>
        </w:rPr>
        <w:t xml:space="preserve">, trough level-predicted area under the curve; CI, confidence interval; CV, coefficient of variance; GMR, geometric mean ratio; Ig20Gly, Immune Globulin Subcutaneous (Human) 20% Solution; IVIG, intravenous immunoglobulin; SCIG, subcutaneous immunoglobulin; </w:t>
      </w:r>
      <w:bookmarkStart w:id="5" w:name="_Hlk54964031"/>
      <w:r w:rsidRPr="005263AC">
        <w:rPr>
          <w:rFonts w:ascii="Symbol" w:hAnsi="Symbol" w:cs="Times New Roman"/>
          <w:sz w:val="20"/>
          <w:szCs w:val="20"/>
        </w:rPr>
        <w:t></w:t>
      </w:r>
      <w:r w:rsidRPr="005263AC">
        <w:rPr>
          <w:rFonts w:ascii="Arial" w:hAnsi="Arial" w:cs="Arial"/>
          <w:sz w:val="20"/>
          <w:szCs w:val="20"/>
        </w:rPr>
        <w:t>, dosing interval (3–4 weeks for IVIG [Kiovig/GammaGard and Gamunex] and facilitated SCIG [HyQvia/HYQVIA], 1 week for SCIG [Cuvitru, Kiovig/GammaGard, Gamunex, and Hizentra]);</w:t>
      </w:r>
      <w:bookmarkEnd w:id="5"/>
      <w:r w:rsidRPr="005263AC">
        <w:rPr>
          <w:rFonts w:ascii="Arial" w:hAnsi="Arial" w:cs="Arial"/>
          <w:sz w:val="20"/>
          <w:szCs w:val="20"/>
        </w:rPr>
        <w:t xml:space="preserve"> </w:t>
      </w:r>
      <w:r w:rsidRPr="005263AC">
        <w:rPr>
          <w:rFonts w:ascii="Arial" w:hAnsi="Arial" w:cs="Arial"/>
          <w:sz w:val="20"/>
        </w:rPr>
        <w:t>SD, standard deviation</w:t>
      </w:r>
    </w:p>
    <w:p w14:paraId="5F969E61" w14:textId="21148D35" w:rsidR="001A518D" w:rsidRPr="005263AC" w:rsidRDefault="001A518D" w:rsidP="001A518D">
      <w:pPr>
        <w:spacing w:after="0" w:line="480" w:lineRule="auto"/>
        <w:rPr>
          <w:rFonts w:ascii="Arial" w:hAnsi="Arial" w:cs="Arial"/>
          <w:noProof/>
        </w:rPr>
      </w:pPr>
      <w:r w:rsidRPr="005263AC">
        <w:rPr>
          <w:rFonts w:ascii="Arial" w:hAnsi="Arial" w:cs="Arial"/>
          <w:b/>
        </w:rPr>
        <w:lastRenderedPageBreak/>
        <w:t xml:space="preserve">Supplemental Figure S1. </w:t>
      </w:r>
      <w:r w:rsidRPr="005263AC">
        <w:rPr>
          <w:rFonts w:ascii="Arial" w:hAnsi="Arial" w:cs="Arial"/>
        </w:rPr>
        <w:t xml:space="preserve">Design of </w:t>
      </w:r>
      <w:r w:rsidR="00374F31" w:rsidRPr="005263AC">
        <w:rPr>
          <w:rFonts w:ascii="Arial" w:hAnsi="Arial" w:cs="Arial"/>
          <w:bCs/>
        </w:rPr>
        <w:t>Ig20Gly (Cuvitru)</w:t>
      </w:r>
      <w:r w:rsidRPr="005263AC">
        <w:rPr>
          <w:rFonts w:ascii="Arial" w:hAnsi="Arial" w:cs="Arial"/>
        </w:rPr>
        <w:t xml:space="preserve"> Phase 2/3 Licensing Studies</w:t>
      </w:r>
    </w:p>
    <w:p w14:paraId="72A33B87" w14:textId="4F70168C" w:rsidR="00FB2751" w:rsidRPr="005263AC" w:rsidRDefault="00FB2751" w:rsidP="001A518D">
      <w:pPr>
        <w:spacing w:after="0" w:line="480" w:lineRule="auto"/>
        <w:rPr>
          <w:rFonts w:ascii="Arial" w:hAnsi="Arial" w:cs="Arial"/>
        </w:rPr>
      </w:pPr>
    </w:p>
    <w:p w14:paraId="349B6F40" w14:textId="6AD1B895" w:rsidR="001A518D" w:rsidRPr="005263AC" w:rsidRDefault="009F662A" w:rsidP="001A518D">
      <w:pPr>
        <w:spacing w:after="0" w:line="240" w:lineRule="auto"/>
        <w:rPr>
          <w:rFonts w:ascii="Arial" w:hAnsi="Arial" w:cs="Arial"/>
          <w:sz w:val="20"/>
        </w:rPr>
      </w:pPr>
      <w:proofErr w:type="spellStart"/>
      <w:r w:rsidRPr="005263AC">
        <w:rPr>
          <w:rFonts w:ascii="Arial" w:hAnsi="Arial" w:cs="Arial"/>
          <w:sz w:val="20"/>
          <w:vertAlign w:val="superscript"/>
        </w:rPr>
        <w:t>a</w:t>
      </w:r>
      <w:r w:rsidR="001A518D" w:rsidRPr="005263AC">
        <w:rPr>
          <w:rFonts w:ascii="Arial" w:hAnsi="Arial" w:cs="Arial"/>
          <w:sz w:val="20"/>
        </w:rPr>
        <w:t>Treatment</w:t>
      </w:r>
      <w:proofErr w:type="spellEnd"/>
      <w:r w:rsidR="001A518D" w:rsidRPr="005263AC">
        <w:rPr>
          <w:rFonts w:ascii="Arial" w:hAnsi="Arial" w:cs="Arial"/>
          <w:sz w:val="20"/>
        </w:rPr>
        <w:t xml:space="preserve"> in </w:t>
      </w:r>
      <w:r w:rsidR="002F76A3" w:rsidRPr="005263AC">
        <w:rPr>
          <w:rFonts w:ascii="Arial" w:hAnsi="Arial" w:cs="Arial"/>
          <w:sz w:val="20"/>
        </w:rPr>
        <w:t>P</w:t>
      </w:r>
      <w:r w:rsidR="001A518D" w:rsidRPr="005263AC">
        <w:rPr>
          <w:rFonts w:ascii="Arial" w:hAnsi="Arial" w:cs="Arial"/>
          <w:sz w:val="20"/>
        </w:rPr>
        <w:t xml:space="preserve">eriod 3 started as soon as the “adjusted dose,” which was 145% of IVIG 10%, was identified. Consequently, patients in </w:t>
      </w:r>
      <w:r w:rsidR="002F76A3" w:rsidRPr="005263AC">
        <w:rPr>
          <w:rFonts w:ascii="Arial" w:hAnsi="Arial" w:cs="Arial"/>
          <w:sz w:val="20"/>
        </w:rPr>
        <w:t>P</w:t>
      </w:r>
      <w:r w:rsidR="001A518D" w:rsidRPr="005263AC">
        <w:rPr>
          <w:rFonts w:ascii="Arial" w:hAnsi="Arial" w:cs="Arial"/>
          <w:sz w:val="20"/>
        </w:rPr>
        <w:t xml:space="preserve">eriod 1 who had enrolled after the adjusted dose information had become available entered directly into </w:t>
      </w:r>
      <w:r w:rsidR="002F76A3" w:rsidRPr="005263AC">
        <w:rPr>
          <w:rFonts w:ascii="Arial" w:hAnsi="Arial" w:cs="Arial"/>
          <w:sz w:val="20"/>
        </w:rPr>
        <w:t>P</w:t>
      </w:r>
      <w:r w:rsidR="001A518D" w:rsidRPr="005263AC">
        <w:rPr>
          <w:rFonts w:ascii="Arial" w:hAnsi="Arial" w:cs="Arial"/>
          <w:sz w:val="20"/>
        </w:rPr>
        <w:t>eriod 3</w:t>
      </w:r>
    </w:p>
    <w:p w14:paraId="4A07B999" w14:textId="593BF234" w:rsidR="001A518D" w:rsidRPr="005263AC" w:rsidRDefault="001A518D" w:rsidP="001A518D">
      <w:pPr>
        <w:spacing w:after="0" w:line="240" w:lineRule="auto"/>
        <w:rPr>
          <w:rFonts w:ascii="Arial" w:hAnsi="Arial" w:cs="Arial"/>
          <w:sz w:val="20"/>
        </w:rPr>
      </w:pPr>
      <w:r w:rsidRPr="005263AC">
        <w:rPr>
          <w:rFonts w:ascii="Arial" w:hAnsi="Arial" w:cs="Arial"/>
          <w:sz w:val="20"/>
        </w:rPr>
        <w:t>Ig20Gly, Immune Globulin Subcutaneous [Human] 20% Solution; IVIG, intravenous immunoglobulin;</w:t>
      </w:r>
      <w:r w:rsidRPr="005263AC">
        <w:rPr>
          <w:sz w:val="20"/>
        </w:rPr>
        <w:t xml:space="preserve"> </w:t>
      </w:r>
      <w:r w:rsidRPr="005263AC">
        <w:rPr>
          <w:rFonts w:ascii="Arial" w:hAnsi="Arial" w:cs="Arial"/>
          <w:sz w:val="20"/>
        </w:rPr>
        <w:t>PK, pharmacokinetic; SCIG, subcutaneous immunoglobulin</w:t>
      </w:r>
      <w:r w:rsidR="00502175" w:rsidRPr="005263AC">
        <w:rPr>
          <w:rFonts w:ascii="Arial" w:hAnsi="Arial" w:cs="Arial"/>
          <w:sz w:val="20"/>
        </w:rPr>
        <w:t>; y, years</w:t>
      </w:r>
    </w:p>
    <w:p w14:paraId="3C4EDFC7" w14:textId="77777777" w:rsidR="003140F3" w:rsidRPr="005263AC" w:rsidRDefault="003140F3">
      <w:pPr>
        <w:rPr>
          <w:b/>
        </w:rPr>
      </w:pPr>
    </w:p>
    <w:p w14:paraId="416EA245" w14:textId="77777777" w:rsidR="003140F3" w:rsidRPr="005263AC" w:rsidRDefault="003140F3">
      <w:pPr>
        <w:rPr>
          <w:b/>
        </w:rPr>
      </w:pPr>
    </w:p>
    <w:p w14:paraId="555533FE" w14:textId="39C9A7AA" w:rsidR="00735520" w:rsidRPr="005263AC" w:rsidRDefault="00735520" w:rsidP="00861349">
      <w:pPr>
        <w:rPr>
          <w:bCs/>
        </w:rPr>
      </w:pPr>
    </w:p>
    <w:sectPr w:rsidR="00735520" w:rsidRPr="005263AC" w:rsidSect="00EB6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AE699" w14:textId="77777777" w:rsidR="001B4C9F" w:rsidRDefault="001B4C9F" w:rsidP="009A542D">
      <w:pPr>
        <w:spacing w:after="0" w:line="240" w:lineRule="auto"/>
      </w:pPr>
      <w:r>
        <w:separator/>
      </w:r>
    </w:p>
  </w:endnote>
  <w:endnote w:type="continuationSeparator" w:id="0">
    <w:p w14:paraId="06072C84" w14:textId="77777777" w:rsidR="001B4C9F" w:rsidRDefault="001B4C9F" w:rsidP="009A5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 55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378721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3294635E" w14:textId="77777777" w:rsidR="001B4C9F" w:rsidRPr="008660A3" w:rsidRDefault="001B4C9F">
        <w:pPr>
          <w:pStyle w:val="Footer"/>
          <w:jc w:val="center"/>
          <w:rPr>
            <w:rFonts w:ascii="Arial" w:hAnsi="Arial" w:cs="Arial"/>
          </w:rPr>
        </w:pPr>
        <w:r w:rsidRPr="008660A3">
          <w:rPr>
            <w:rFonts w:ascii="Arial" w:hAnsi="Arial" w:cs="Arial"/>
          </w:rPr>
          <w:fldChar w:fldCharType="begin"/>
        </w:r>
        <w:r w:rsidRPr="008660A3">
          <w:rPr>
            <w:rFonts w:ascii="Arial" w:hAnsi="Arial" w:cs="Arial"/>
          </w:rPr>
          <w:instrText xml:space="preserve"> PAGE   \* MERGEFORMAT </w:instrText>
        </w:r>
        <w:r w:rsidRPr="008660A3">
          <w:rPr>
            <w:rFonts w:ascii="Arial" w:hAnsi="Arial" w:cs="Arial"/>
          </w:rPr>
          <w:fldChar w:fldCharType="separate"/>
        </w:r>
        <w:r w:rsidRPr="008660A3">
          <w:rPr>
            <w:rFonts w:ascii="Arial" w:hAnsi="Arial" w:cs="Arial"/>
            <w:noProof/>
          </w:rPr>
          <w:t>2</w:t>
        </w:r>
        <w:r w:rsidRPr="008660A3">
          <w:rPr>
            <w:rFonts w:ascii="Arial" w:hAnsi="Arial" w:cs="Arial"/>
            <w:noProof/>
          </w:rPr>
          <w:fldChar w:fldCharType="end"/>
        </w:r>
      </w:p>
    </w:sdtContent>
  </w:sdt>
  <w:p w14:paraId="01B4DB14" w14:textId="77777777" w:rsidR="001B4C9F" w:rsidRDefault="001B4C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D903DC" w14:textId="77777777" w:rsidR="001B4C9F" w:rsidRDefault="001B4C9F" w:rsidP="009A542D">
      <w:pPr>
        <w:spacing w:after="0" w:line="240" w:lineRule="auto"/>
      </w:pPr>
      <w:r>
        <w:separator/>
      </w:r>
    </w:p>
  </w:footnote>
  <w:footnote w:type="continuationSeparator" w:id="0">
    <w:p w14:paraId="4D844B28" w14:textId="77777777" w:rsidR="001B4C9F" w:rsidRDefault="001B4C9F" w:rsidP="009A54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442EC"/>
    <w:multiLevelType w:val="multilevel"/>
    <w:tmpl w:val="229E5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B054D5"/>
    <w:multiLevelType w:val="multilevel"/>
    <w:tmpl w:val="90DE3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871553"/>
    <w:multiLevelType w:val="hybridMultilevel"/>
    <w:tmpl w:val="9D1A6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A3E1F"/>
    <w:multiLevelType w:val="hybridMultilevel"/>
    <w:tmpl w:val="47FAD4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E84B49"/>
    <w:multiLevelType w:val="multilevel"/>
    <w:tmpl w:val="E8D6D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8C1886"/>
    <w:multiLevelType w:val="hybridMultilevel"/>
    <w:tmpl w:val="9C8ACC30"/>
    <w:lvl w:ilvl="0" w:tplc="E7A8AA00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341F9F"/>
    <w:multiLevelType w:val="hybridMultilevel"/>
    <w:tmpl w:val="824C2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B87A80"/>
    <w:multiLevelType w:val="multilevel"/>
    <w:tmpl w:val="8208D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DC7122B"/>
    <w:multiLevelType w:val="multilevel"/>
    <w:tmpl w:val="6C9CF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11A1474"/>
    <w:multiLevelType w:val="hybridMultilevel"/>
    <w:tmpl w:val="4614E16E"/>
    <w:lvl w:ilvl="0" w:tplc="66A07BD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2507E6F"/>
    <w:multiLevelType w:val="hybridMultilevel"/>
    <w:tmpl w:val="7D0A7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ED2E0E"/>
    <w:multiLevelType w:val="multilevel"/>
    <w:tmpl w:val="15221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720302D"/>
    <w:multiLevelType w:val="multilevel"/>
    <w:tmpl w:val="B2F87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920729E"/>
    <w:multiLevelType w:val="multilevel"/>
    <w:tmpl w:val="BA7EF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7F7D5B"/>
    <w:multiLevelType w:val="multilevel"/>
    <w:tmpl w:val="A2120F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EF95C0F"/>
    <w:multiLevelType w:val="multilevel"/>
    <w:tmpl w:val="DD580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0"/>
  </w:num>
  <w:num w:numId="3">
    <w:abstractNumId w:val="6"/>
  </w:num>
  <w:num w:numId="4">
    <w:abstractNumId w:val="5"/>
  </w:num>
  <w:num w:numId="5">
    <w:abstractNumId w:val="14"/>
  </w:num>
  <w:num w:numId="6">
    <w:abstractNumId w:val="9"/>
  </w:num>
  <w:num w:numId="7">
    <w:abstractNumId w:val="3"/>
  </w:num>
  <w:num w:numId="8">
    <w:abstractNumId w:val="2"/>
  </w:num>
  <w:num w:numId="9">
    <w:abstractNumId w:val="4"/>
  </w:num>
  <w:num w:numId="10">
    <w:abstractNumId w:val="13"/>
  </w:num>
  <w:num w:numId="11">
    <w:abstractNumId w:val="12"/>
  </w:num>
  <w:num w:numId="12">
    <w:abstractNumId w:val="11"/>
  </w:num>
  <w:num w:numId="13">
    <w:abstractNumId w:val="0"/>
  </w:num>
  <w:num w:numId="14">
    <w:abstractNumId w:val="1"/>
  </w:num>
  <w:num w:numId="15">
    <w:abstractNumId w:val="15"/>
  </w:num>
  <w:num w:numId="16">
    <w:abstractNumId w:val="7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 Immun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tfa5xepfex2aper2vjxws0qtsxzrww2sad5&quot;&gt;TKCU069 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8B0A53"/>
    <w:rsid w:val="00000F87"/>
    <w:rsid w:val="0000340A"/>
    <w:rsid w:val="000045FD"/>
    <w:rsid w:val="000070B3"/>
    <w:rsid w:val="00010192"/>
    <w:rsid w:val="0001548A"/>
    <w:rsid w:val="000170BB"/>
    <w:rsid w:val="00021A29"/>
    <w:rsid w:val="000232DF"/>
    <w:rsid w:val="000256EB"/>
    <w:rsid w:val="00026EBC"/>
    <w:rsid w:val="00027F3A"/>
    <w:rsid w:val="00032928"/>
    <w:rsid w:val="000375C1"/>
    <w:rsid w:val="000403D2"/>
    <w:rsid w:val="00042356"/>
    <w:rsid w:val="000429E2"/>
    <w:rsid w:val="00043198"/>
    <w:rsid w:val="000435BF"/>
    <w:rsid w:val="00043E02"/>
    <w:rsid w:val="000442D9"/>
    <w:rsid w:val="00046E8B"/>
    <w:rsid w:val="00050A65"/>
    <w:rsid w:val="00052286"/>
    <w:rsid w:val="000525C7"/>
    <w:rsid w:val="00055799"/>
    <w:rsid w:val="000648EB"/>
    <w:rsid w:val="000714C1"/>
    <w:rsid w:val="00071FFF"/>
    <w:rsid w:val="00074F57"/>
    <w:rsid w:val="00077951"/>
    <w:rsid w:val="00081038"/>
    <w:rsid w:val="00084EBB"/>
    <w:rsid w:val="00085A56"/>
    <w:rsid w:val="000860B2"/>
    <w:rsid w:val="000868D7"/>
    <w:rsid w:val="00086E92"/>
    <w:rsid w:val="0009254C"/>
    <w:rsid w:val="000927FC"/>
    <w:rsid w:val="000963A1"/>
    <w:rsid w:val="0009666F"/>
    <w:rsid w:val="000A1D60"/>
    <w:rsid w:val="000A2C36"/>
    <w:rsid w:val="000A45B2"/>
    <w:rsid w:val="000A50A7"/>
    <w:rsid w:val="000A6FDF"/>
    <w:rsid w:val="000B4BCB"/>
    <w:rsid w:val="000B7153"/>
    <w:rsid w:val="000B725F"/>
    <w:rsid w:val="000B7432"/>
    <w:rsid w:val="000B74AE"/>
    <w:rsid w:val="000C0D3D"/>
    <w:rsid w:val="000C2F02"/>
    <w:rsid w:val="000C3CBD"/>
    <w:rsid w:val="000C4F4D"/>
    <w:rsid w:val="000C7B5C"/>
    <w:rsid w:val="000D21B5"/>
    <w:rsid w:val="000D21C4"/>
    <w:rsid w:val="000D4D18"/>
    <w:rsid w:val="000D4E7C"/>
    <w:rsid w:val="000D5755"/>
    <w:rsid w:val="000E2101"/>
    <w:rsid w:val="000E2683"/>
    <w:rsid w:val="000E3412"/>
    <w:rsid w:val="000E7B1A"/>
    <w:rsid w:val="000E7F8A"/>
    <w:rsid w:val="000F3D67"/>
    <w:rsid w:val="000F3D70"/>
    <w:rsid w:val="001026BF"/>
    <w:rsid w:val="00104ACF"/>
    <w:rsid w:val="00107B98"/>
    <w:rsid w:val="0011089C"/>
    <w:rsid w:val="001119A2"/>
    <w:rsid w:val="00112B30"/>
    <w:rsid w:val="00114598"/>
    <w:rsid w:val="0011488B"/>
    <w:rsid w:val="00115DF0"/>
    <w:rsid w:val="00116A2D"/>
    <w:rsid w:val="0011758F"/>
    <w:rsid w:val="00117BB5"/>
    <w:rsid w:val="00122163"/>
    <w:rsid w:val="00123146"/>
    <w:rsid w:val="001241FA"/>
    <w:rsid w:val="0012478B"/>
    <w:rsid w:val="0013058E"/>
    <w:rsid w:val="00136650"/>
    <w:rsid w:val="001368D6"/>
    <w:rsid w:val="0013730C"/>
    <w:rsid w:val="00140425"/>
    <w:rsid w:val="00142F56"/>
    <w:rsid w:val="00150FA9"/>
    <w:rsid w:val="00152C44"/>
    <w:rsid w:val="00153D3B"/>
    <w:rsid w:val="00161E59"/>
    <w:rsid w:val="00164E40"/>
    <w:rsid w:val="00165872"/>
    <w:rsid w:val="001702E7"/>
    <w:rsid w:val="00170E71"/>
    <w:rsid w:val="00171156"/>
    <w:rsid w:val="00171F53"/>
    <w:rsid w:val="00172E12"/>
    <w:rsid w:val="00175E12"/>
    <w:rsid w:val="00176680"/>
    <w:rsid w:val="0017693D"/>
    <w:rsid w:val="00176DF2"/>
    <w:rsid w:val="00177E04"/>
    <w:rsid w:val="00180ADA"/>
    <w:rsid w:val="001810F0"/>
    <w:rsid w:val="00181B6B"/>
    <w:rsid w:val="00182385"/>
    <w:rsid w:val="00182EC9"/>
    <w:rsid w:val="00183304"/>
    <w:rsid w:val="00185EA7"/>
    <w:rsid w:val="00187C76"/>
    <w:rsid w:val="0019187F"/>
    <w:rsid w:val="00191964"/>
    <w:rsid w:val="00192EF2"/>
    <w:rsid w:val="001A0F23"/>
    <w:rsid w:val="001A134D"/>
    <w:rsid w:val="001A4BB0"/>
    <w:rsid w:val="001A518D"/>
    <w:rsid w:val="001B01E1"/>
    <w:rsid w:val="001B4C9F"/>
    <w:rsid w:val="001B54B0"/>
    <w:rsid w:val="001C0BFD"/>
    <w:rsid w:val="001C137A"/>
    <w:rsid w:val="001C1443"/>
    <w:rsid w:val="001C1930"/>
    <w:rsid w:val="001C21AC"/>
    <w:rsid w:val="001C2D3C"/>
    <w:rsid w:val="001C526F"/>
    <w:rsid w:val="001C7D12"/>
    <w:rsid w:val="001D1293"/>
    <w:rsid w:val="001D13A9"/>
    <w:rsid w:val="001D1877"/>
    <w:rsid w:val="001D7B07"/>
    <w:rsid w:val="001E1306"/>
    <w:rsid w:val="001E6DED"/>
    <w:rsid w:val="001E7162"/>
    <w:rsid w:val="001F51BE"/>
    <w:rsid w:val="001F6667"/>
    <w:rsid w:val="001F75C7"/>
    <w:rsid w:val="001F76BC"/>
    <w:rsid w:val="001F7927"/>
    <w:rsid w:val="001F7BB9"/>
    <w:rsid w:val="00205E8D"/>
    <w:rsid w:val="00211ED5"/>
    <w:rsid w:val="002135D6"/>
    <w:rsid w:val="00213F70"/>
    <w:rsid w:val="002159C5"/>
    <w:rsid w:val="00217053"/>
    <w:rsid w:val="0022233C"/>
    <w:rsid w:val="00222727"/>
    <w:rsid w:val="00222F0D"/>
    <w:rsid w:val="002247B1"/>
    <w:rsid w:val="00225DF4"/>
    <w:rsid w:val="0023299B"/>
    <w:rsid w:val="00233CDF"/>
    <w:rsid w:val="00242977"/>
    <w:rsid w:val="0024451D"/>
    <w:rsid w:val="002454B3"/>
    <w:rsid w:val="00247A80"/>
    <w:rsid w:val="00250DD6"/>
    <w:rsid w:val="00252AF3"/>
    <w:rsid w:val="00254176"/>
    <w:rsid w:val="00261B3F"/>
    <w:rsid w:val="0026446A"/>
    <w:rsid w:val="00266270"/>
    <w:rsid w:val="00271498"/>
    <w:rsid w:val="00273C71"/>
    <w:rsid w:val="0027402F"/>
    <w:rsid w:val="002775F6"/>
    <w:rsid w:val="0028116E"/>
    <w:rsid w:val="00287183"/>
    <w:rsid w:val="0028765C"/>
    <w:rsid w:val="0029071F"/>
    <w:rsid w:val="00290931"/>
    <w:rsid w:val="00291747"/>
    <w:rsid w:val="00295AB8"/>
    <w:rsid w:val="002966D5"/>
    <w:rsid w:val="00296D5B"/>
    <w:rsid w:val="002A163F"/>
    <w:rsid w:val="002A29C2"/>
    <w:rsid w:val="002A4351"/>
    <w:rsid w:val="002A4AA6"/>
    <w:rsid w:val="002A4DC1"/>
    <w:rsid w:val="002A56B3"/>
    <w:rsid w:val="002B174D"/>
    <w:rsid w:val="002B2EDC"/>
    <w:rsid w:val="002B57B5"/>
    <w:rsid w:val="002B6BFF"/>
    <w:rsid w:val="002C1AB1"/>
    <w:rsid w:val="002C2CE3"/>
    <w:rsid w:val="002C2E5D"/>
    <w:rsid w:val="002C587E"/>
    <w:rsid w:val="002C6E30"/>
    <w:rsid w:val="002D185B"/>
    <w:rsid w:val="002D2522"/>
    <w:rsid w:val="002D50A5"/>
    <w:rsid w:val="002D55CE"/>
    <w:rsid w:val="002D72DA"/>
    <w:rsid w:val="002E27C6"/>
    <w:rsid w:val="002E530C"/>
    <w:rsid w:val="002E5B8F"/>
    <w:rsid w:val="002E7283"/>
    <w:rsid w:val="002E7E12"/>
    <w:rsid w:val="002F0418"/>
    <w:rsid w:val="002F3ED1"/>
    <w:rsid w:val="002F48C8"/>
    <w:rsid w:val="002F5339"/>
    <w:rsid w:val="002F54E7"/>
    <w:rsid w:val="002F76A3"/>
    <w:rsid w:val="002F7E27"/>
    <w:rsid w:val="00302365"/>
    <w:rsid w:val="003034EE"/>
    <w:rsid w:val="00305DD2"/>
    <w:rsid w:val="00306A37"/>
    <w:rsid w:val="00307A06"/>
    <w:rsid w:val="00312BD0"/>
    <w:rsid w:val="003140F3"/>
    <w:rsid w:val="003146E9"/>
    <w:rsid w:val="0031542E"/>
    <w:rsid w:val="00320ACE"/>
    <w:rsid w:val="00322452"/>
    <w:rsid w:val="00322D5E"/>
    <w:rsid w:val="0032303C"/>
    <w:rsid w:val="003238B4"/>
    <w:rsid w:val="003239D9"/>
    <w:rsid w:val="00323C3F"/>
    <w:rsid w:val="00325B34"/>
    <w:rsid w:val="00325C29"/>
    <w:rsid w:val="00331DC8"/>
    <w:rsid w:val="0033236F"/>
    <w:rsid w:val="00332A21"/>
    <w:rsid w:val="0033357C"/>
    <w:rsid w:val="00333839"/>
    <w:rsid w:val="00334DF4"/>
    <w:rsid w:val="00334E33"/>
    <w:rsid w:val="003357A8"/>
    <w:rsid w:val="0034143D"/>
    <w:rsid w:val="003432B6"/>
    <w:rsid w:val="003503CF"/>
    <w:rsid w:val="003531A7"/>
    <w:rsid w:val="00353C49"/>
    <w:rsid w:val="0035484D"/>
    <w:rsid w:val="00356165"/>
    <w:rsid w:val="0036277A"/>
    <w:rsid w:val="00365080"/>
    <w:rsid w:val="003747CF"/>
    <w:rsid w:val="00374F31"/>
    <w:rsid w:val="00375082"/>
    <w:rsid w:val="00375E75"/>
    <w:rsid w:val="00375F03"/>
    <w:rsid w:val="003767F5"/>
    <w:rsid w:val="00376E9F"/>
    <w:rsid w:val="00380FA4"/>
    <w:rsid w:val="003813F3"/>
    <w:rsid w:val="00382D56"/>
    <w:rsid w:val="00390BFF"/>
    <w:rsid w:val="00392A84"/>
    <w:rsid w:val="00393D1B"/>
    <w:rsid w:val="003941EC"/>
    <w:rsid w:val="003949D4"/>
    <w:rsid w:val="003951FC"/>
    <w:rsid w:val="003960D4"/>
    <w:rsid w:val="003A069A"/>
    <w:rsid w:val="003A0BF0"/>
    <w:rsid w:val="003A3694"/>
    <w:rsid w:val="003A39A6"/>
    <w:rsid w:val="003A674D"/>
    <w:rsid w:val="003B1222"/>
    <w:rsid w:val="003B172F"/>
    <w:rsid w:val="003B318A"/>
    <w:rsid w:val="003B7AA9"/>
    <w:rsid w:val="003C29C7"/>
    <w:rsid w:val="003C3EB8"/>
    <w:rsid w:val="003C7512"/>
    <w:rsid w:val="003D0B5B"/>
    <w:rsid w:val="003D2B54"/>
    <w:rsid w:val="003D342B"/>
    <w:rsid w:val="003D5576"/>
    <w:rsid w:val="003D7E8A"/>
    <w:rsid w:val="003E25F3"/>
    <w:rsid w:val="003E3169"/>
    <w:rsid w:val="003E34D6"/>
    <w:rsid w:val="003E3738"/>
    <w:rsid w:val="003F1ADA"/>
    <w:rsid w:val="003F277E"/>
    <w:rsid w:val="003F33E0"/>
    <w:rsid w:val="003F3FCF"/>
    <w:rsid w:val="0040525E"/>
    <w:rsid w:val="00405BCC"/>
    <w:rsid w:val="0040737B"/>
    <w:rsid w:val="00410204"/>
    <w:rsid w:val="00410E0B"/>
    <w:rsid w:val="00411B08"/>
    <w:rsid w:val="00412F5D"/>
    <w:rsid w:val="0041363D"/>
    <w:rsid w:val="0041799E"/>
    <w:rsid w:val="00417AD7"/>
    <w:rsid w:val="0042103D"/>
    <w:rsid w:val="00425CBB"/>
    <w:rsid w:val="00425D52"/>
    <w:rsid w:val="004273A4"/>
    <w:rsid w:val="004307CF"/>
    <w:rsid w:val="00432843"/>
    <w:rsid w:val="00440580"/>
    <w:rsid w:val="00440710"/>
    <w:rsid w:val="004440E4"/>
    <w:rsid w:val="00446221"/>
    <w:rsid w:val="00447E13"/>
    <w:rsid w:val="004513D8"/>
    <w:rsid w:val="00451A7B"/>
    <w:rsid w:val="004527A0"/>
    <w:rsid w:val="004531B6"/>
    <w:rsid w:val="0045425F"/>
    <w:rsid w:val="004553E0"/>
    <w:rsid w:val="004625C8"/>
    <w:rsid w:val="00465D5B"/>
    <w:rsid w:val="00466A68"/>
    <w:rsid w:val="00467D13"/>
    <w:rsid w:val="004719A9"/>
    <w:rsid w:val="004719F0"/>
    <w:rsid w:val="004726BB"/>
    <w:rsid w:val="00474F35"/>
    <w:rsid w:val="0047626D"/>
    <w:rsid w:val="00476674"/>
    <w:rsid w:val="00481000"/>
    <w:rsid w:val="00481501"/>
    <w:rsid w:val="004815F8"/>
    <w:rsid w:val="0048453E"/>
    <w:rsid w:val="004860DB"/>
    <w:rsid w:val="004904BA"/>
    <w:rsid w:val="00490D4C"/>
    <w:rsid w:val="004917C8"/>
    <w:rsid w:val="00491C8B"/>
    <w:rsid w:val="004A0371"/>
    <w:rsid w:val="004A03BD"/>
    <w:rsid w:val="004A0968"/>
    <w:rsid w:val="004A145C"/>
    <w:rsid w:val="004A4BD7"/>
    <w:rsid w:val="004A573B"/>
    <w:rsid w:val="004B2087"/>
    <w:rsid w:val="004B54B7"/>
    <w:rsid w:val="004B68AA"/>
    <w:rsid w:val="004B7A7C"/>
    <w:rsid w:val="004C07AA"/>
    <w:rsid w:val="004C0E78"/>
    <w:rsid w:val="004C48B4"/>
    <w:rsid w:val="004C5264"/>
    <w:rsid w:val="004C5DDF"/>
    <w:rsid w:val="004D08C7"/>
    <w:rsid w:val="004D09A5"/>
    <w:rsid w:val="004D2334"/>
    <w:rsid w:val="004E2C03"/>
    <w:rsid w:val="004E2D07"/>
    <w:rsid w:val="004E41C7"/>
    <w:rsid w:val="004E6AAA"/>
    <w:rsid w:val="004E75F6"/>
    <w:rsid w:val="004E7A25"/>
    <w:rsid w:val="004F54CB"/>
    <w:rsid w:val="004F62FA"/>
    <w:rsid w:val="004F7550"/>
    <w:rsid w:val="00502175"/>
    <w:rsid w:val="00503024"/>
    <w:rsid w:val="0050324B"/>
    <w:rsid w:val="00504092"/>
    <w:rsid w:val="005059BD"/>
    <w:rsid w:val="0050657B"/>
    <w:rsid w:val="0051170C"/>
    <w:rsid w:val="005125E5"/>
    <w:rsid w:val="00515692"/>
    <w:rsid w:val="00516B52"/>
    <w:rsid w:val="00517C49"/>
    <w:rsid w:val="00520E52"/>
    <w:rsid w:val="005243B3"/>
    <w:rsid w:val="00524869"/>
    <w:rsid w:val="00525E82"/>
    <w:rsid w:val="005263AC"/>
    <w:rsid w:val="00526D93"/>
    <w:rsid w:val="00526F2F"/>
    <w:rsid w:val="005278E5"/>
    <w:rsid w:val="00535151"/>
    <w:rsid w:val="0053586C"/>
    <w:rsid w:val="00535F2D"/>
    <w:rsid w:val="005405B1"/>
    <w:rsid w:val="00541500"/>
    <w:rsid w:val="0054219C"/>
    <w:rsid w:val="005517A4"/>
    <w:rsid w:val="005525F8"/>
    <w:rsid w:val="00553BAE"/>
    <w:rsid w:val="00560528"/>
    <w:rsid w:val="0056524C"/>
    <w:rsid w:val="005702EF"/>
    <w:rsid w:val="00571377"/>
    <w:rsid w:val="005730D3"/>
    <w:rsid w:val="005737DC"/>
    <w:rsid w:val="00574FDD"/>
    <w:rsid w:val="00575DBE"/>
    <w:rsid w:val="00580DDF"/>
    <w:rsid w:val="005813D0"/>
    <w:rsid w:val="005838B9"/>
    <w:rsid w:val="005841B7"/>
    <w:rsid w:val="00590526"/>
    <w:rsid w:val="00593295"/>
    <w:rsid w:val="0059709B"/>
    <w:rsid w:val="005A3EF9"/>
    <w:rsid w:val="005A780F"/>
    <w:rsid w:val="005A7814"/>
    <w:rsid w:val="005B061B"/>
    <w:rsid w:val="005B48AF"/>
    <w:rsid w:val="005B5996"/>
    <w:rsid w:val="005C4216"/>
    <w:rsid w:val="005C49C9"/>
    <w:rsid w:val="005C7686"/>
    <w:rsid w:val="005C7748"/>
    <w:rsid w:val="005D2EFB"/>
    <w:rsid w:val="005D5041"/>
    <w:rsid w:val="005D505B"/>
    <w:rsid w:val="005D646B"/>
    <w:rsid w:val="005D7B1F"/>
    <w:rsid w:val="005E1757"/>
    <w:rsid w:val="005E29C4"/>
    <w:rsid w:val="005E329E"/>
    <w:rsid w:val="005E4205"/>
    <w:rsid w:val="005F0663"/>
    <w:rsid w:val="005F4F69"/>
    <w:rsid w:val="005F503C"/>
    <w:rsid w:val="005F56D5"/>
    <w:rsid w:val="00600D82"/>
    <w:rsid w:val="00604334"/>
    <w:rsid w:val="00604585"/>
    <w:rsid w:val="006050E1"/>
    <w:rsid w:val="00610B75"/>
    <w:rsid w:val="00611E13"/>
    <w:rsid w:val="00616C37"/>
    <w:rsid w:val="00616D0A"/>
    <w:rsid w:val="0061754D"/>
    <w:rsid w:val="00621A5B"/>
    <w:rsid w:val="006250D2"/>
    <w:rsid w:val="00625FA4"/>
    <w:rsid w:val="00630124"/>
    <w:rsid w:val="00630BF2"/>
    <w:rsid w:val="006325D9"/>
    <w:rsid w:val="00633932"/>
    <w:rsid w:val="00633BC5"/>
    <w:rsid w:val="00640448"/>
    <w:rsid w:val="00643B7A"/>
    <w:rsid w:val="006458AB"/>
    <w:rsid w:val="0064760C"/>
    <w:rsid w:val="0065112A"/>
    <w:rsid w:val="006516BF"/>
    <w:rsid w:val="00657704"/>
    <w:rsid w:val="006608C6"/>
    <w:rsid w:val="00660CC3"/>
    <w:rsid w:val="006618AD"/>
    <w:rsid w:val="00674423"/>
    <w:rsid w:val="00674AF0"/>
    <w:rsid w:val="00675672"/>
    <w:rsid w:val="006834F7"/>
    <w:rsid w:val="00686139"/>
    <w:rsid w:val="00686626"/>
    <w:rsid w:val="00694999"/>
    <w:rsid w:val="006A14FE"/>
    <w:rsid w:val="006A3834"/>
    <w:rsid w:val="006A4D8C"/>
    <w:rsid w:val="006A6ABD"/>
    <w:rsid w:val="006B0644"/>
    <w:rsid w:val="006B4226"/>
    <w:rsid w:val="006B52AE"/>
    <w:rsid w:val="006B6B99"/>
    <w:rsid w:val="006C1048"/>
    <w:rsid w:val="006C166D"/>
    <w:rsid w:val="006C57E6"/>
    <w:rsid w:val="006C7768"/>
    <w:rsid w:val="006D074F"/>
    <w:rsid w:val="006D0F0F"/>
    <w:rsid w:val="006D1423"/>
    <w:rsid w:val="006D2322"/>
    <w:rsid w:val="006D30DC"/>
    <w:rsid w:val="006D3177"/>
    <w:rsid w:val="006D3A3D"/>
    <w:rsid w:val="006D3ADB"/>
    <w:rsid w:val="006D590F"/>
    <w:rsid w:val="006D5B10"/>
    <w:rsid w:val="006D69B5"/>
    <w:rsid w:val="006D769B"/>
    <w:rsid w:val="006D7AB8"/>
    <w:rsid w:val="006E2081"/>
    <w:rsid w:val="006E73CD"/>
    <w:rsid w:val="006E7E67"/>
    <w:rsid w:val="006F0BCC"/>
    <w:rsid w:val="006F19F9"/>
    <w:rsid w:val="006F2F11"/>
    <w:rsid w:val="006F3C80"/>
    <w:rsid w:val="006F594E"/>
    <w:rsid w:val="006F7AC4"/>
    <w:rsid w:val="006F7F78"/>
    <w:rsid w:val="0070019C"/>
    <w:rsid w:val="00701267"/>
    <w:rsid w:val="00703E97"/>
    <w:rsid w:val="00705339"/>
    <w:rsid w:val="0070632E"/>
    <w:rsid w:val="00706DA9"/>
    <w:rsid w:val="007113FB"/>
    <w:rsid w:val="00712A8D"/>
    <w:rsid w:val="00717105"/>
    <w:rsid w:val="00721F64"/>
    <w:rsid w:val="00722255"/>
    <w:rsid w:val="00722C53"/>
    <w:rsid w:val="007235DB"/>
    <w:rsid w:val="007240DD"/>
    <w:rsid w:val="00724BD1"/>
    <w:rsid w:val="00726109"/>
    <w:rsid w:val="00726D57"/>
    <w:rsid w:val="007321BF"/>
    <w:rsid w:val="00733530"/>
    <w:rsid w:val="00733DCF"/>
    <w:rsid w:val="00735520"/>
    <w:rsid w:val="00735D22"/>
    <w:rsid w:val="0073678C"/>
    <w:rsid w:val="00737BB9"/>
    <w:rsid w:val="00741025"/>
    <w:rsid w:val="00745B2A"/>
    <w:rsid w:val="00750ACB"/>
    <w:rsid w:val="00755992"/>
    <w:rsid w:val="00755E26"/>
    <w:rsid w:val="00755FEC"/>
    <w:rsid w:val="0075616D"/>
    <w:rsid w:val="0075648C"/>
    <w:rsid w:val="00760B1C"/>
    <w:rsid w:val="00764F99"/>
    <w:rsid w:val="00766062"/>
    <w:rsid w:val="00766756"/>
    <w:rsid w:val="00766EAE"/>
    <w:rsid w:val="007673D6"/>
    <w:rsid w:val="00770512"/>
    <w:rsid w:val="00773221"/>
    <w:rsid w:val="00774595"/>
    <w:rsid w:val="0077684C"/>
    <w:rsid w:val="007804D3"/>
    <w:rsid w:val="00781792"/>
    <w:rsid w:val="00781CAD"/>
    <w:rsid w:val="007824E2"/>
    <w:rsid w:val="00785BCE"/>
    <w:rsid w:val="007867D0"/>
    <w:rsid w:val="00787668"/>
    <w:rsid w:val="0079007A"/>
    <w:rsid w:val="00790226"/>
    <w:rsid w:val="00790C4F"/>
    <w:rsid w:val="00790EB8"/>
    <w:rsid w:val="00792B87"/>
    <w:rsid w:val="00795AD1"/>
    <w:rsid w:val="007A0D62"/>
    <w:rsid w:val="007A1353"/>
    <w:rsid w:val="007B5A12"/>
    <w:rsid w:val="007C159F"/>
    <w:rsid w:val="007C2557"/>
    <w:rsid w:val="007C3923"/>
    <w:rsid w:val="007D2BFF"/>
    <w:rsid w:val="007D4A1B"/>
    <w:rsid w:val="007D6724"/>
    <w:rsid w:val="007D7415"/>
    <w:rsid w:val="007E265D"/>
    <w:rsid w:val="007E280E"/>
    <w:rsid w:val="007E3052"/>
    <w:rsid w:val="007E4705"/>
    <w:rsid w:val="007E68E0"/>
    <w:rsid w:val="007F050C"/>
    <w:rsid w:val="007F3244"/>
    <w:rsid w:val="007F4AB5"/>
    <w:rsid w:val="007F5E7A"/>
    <w:rsid w:val="00801A44"/>
    <w:rsid w:val="00802DB5"/>
    <w:rsid w:val="008052D6"/>
    <w:rsid w:val="00810216"/>
    <w:rsid w:val="00811DB5"/>
    <w:rsid w:val="008139AC"/>
    <w:rsid w:val="00814853"/>
    <w:rsid w:val="00814CC9"/>
    <w:rsid w:val="00815516"/>
    <w:rsid w:val="00816E82"/>
    <w:rsid w:val="008171FD"/>
    <w:rsid w:val="00817B77"/>
    <w:rsid w:val="00820698"/>
    <w:rsid w:val="00822154"/>
    <w:rsid w:val="00822A54"/>
    <w:rsid w:val="0082311B"/>
    <w:rsid w:val="0082345B"/>
    <w:rsid w:val="00824C4F"/>
    <w:rsid w:val="008275DD"/>
    <w:rsid w:val="008325AB"/>
    <w:rsid w:val="00832646"/>
    <w:rsid w:val="00832AF9"/>
    <w:rsid w:val="008346AC"/>
    <w:rsid w:val="008376A3"/>
    <w:rsid w:val="0084173C"/>
    <w:rsid w:val="00842927"/>
    <w:rsid w:val="00842D2F"/>
    <w:rsid w:val="008445C9"/>
    <w:rsid w:val="00847F71"/>
    <w:rsid w:val="00851F71"/>
    <w:rsid w:val="008550EC"/>
    <w:rsid w:val="00861349"/>
    <w:rsid w:val="008653EF"/>
    <w:rsid w:val="008660A3"/>
    <w:rsid w:val="0086703E"/>
    <w:rsid w:val="0087272D"/>
    <w:rsid w:val="00882852"/>
    <w:rsid w:val="00883A12"/>
    <w:rsid w:val="00883DE8"/>
    <w:rsid w:val="008862F3"/>
    <w:rsid w:val="00886398"/>
    <w:rsid w:val="00886F79"/>
    <w:rsid w:val="00890D4A"/>
    <w:rsid w:val="00890E05"/>
    <w:rsid w:val="008916B7"/>
    <w:rsid w:val="008A1049"/>
    <w:rsid w:val="008A3156"/>
    <w:rsid w:val="008A39A0"/>
    <w:rsid w:val="008A6D71"/>
    <w:rsid w:val="008A6F58"/>
    <w:rsid w:val="008A7C70"/>
    <w:rsid w:val="008B0A53"/>
    <w:rsid w:val="008B5B36"/>
    <w:rsid w:val="008B6C02"/>
    <w:rsid w:val="008B7396"/>
    <w:rsid w:val="008C252C"/>
    <w:rsid w:val="008C3794"/>
    <w:rsid w:val="008C5C77"/>
    <w:rsid w:val="008D1E65"/>
    <w:rsid w:val="008D4E39"/>
    <w:rsid w:val="008E00F3"/>
    <w:rsid w:val="008E2E81"/>
    <w:rsid w:val="008E575A"/>
    <w:rsid w:val="008E657A"/>
    <w:rsid w:val="008E7872"/>
    <w:rsid w:val="008F18B5"/>
    <w:rsid w:val="00902B39"/>
    <w:rsid w:val="00904457"/>
    <w:rsid w:val="00910B69"/>
    <w:rsid w:val="00912734"/>
    <w:rsid w:val="0091391C"/>
    <w:rsid w:val="00915791"/>
    <w:rsid w:val="00917357"/>
    <w:rsid w:val="00922BFB"/>
    <w:rsid w:val="00926578"/>
    <w:rsid w:val="009266EE"/>
    <w:rsid w:val="00927147"/>
    <w:rsid w:val="00931A9A"/>
    <w:rsid w:val="009326C9"/>
    <w:rsid w:val="00934322"/>
    <w:rsid w:val="00934441"/>
    <w:rsid w:val="00934D1E"/>
    <w:rsid w:val="00937695"/>
    <w:rsid w:val="00940261"/>
    <w:rsid w:val="0094061C"/>
    <w:rsid w:val="00942D92"/>
    <w:rsid w:val="00944D46"/>
    <w:rsid w:val="00950352"/>
    <w:rsid w:val="00952047"/>
    <w:rsid w:val="00956FCD"/>
    <w:rsid w:val="009602FC"/>
    <w:rsid w:val="00960B0A"/>
    <w:rsid w:val="00962D7C"/>
    <w:rsid w:val="00963FDB"/>
    <w:rsid w:val="00966B39"/>
    <w:rsid w:val="00966EE2"/>
    <w:rsid w:val="00967046"/>
    <w:rsid w:val="00970782"/>
    <w:rsid w:val="00970A3C"/>
    <w:rsid w:val="0097169F"/>
    <w:rsid w:val="0097239E"/>
    <w:rsid w:val="00973994"/>
    <w:rsid w:val="009810FB"/>
    <w:rsid w:val="00981426"/>
    <w:rsid w:val="009837DF"/>
    <w:rsid w:val="00984A00"/>
    <w:rsid w:val="00986657"/>
    <w:rsid w:val="00990F22"/>
    <w:rsid w:val="00995349"/>
    <w:rsid w:val="009975C0"/>
    <w:rsid w:val="00997E8B"/>
    <w:rsid w:val="009A1E25"/>
    <w:rsid w:val="009A28E7"/>
    <w:rsid w:val="009A3E78"/>
    <w:rsid w:val="009A52B8"/>
    <w:rsid w:val="009A542D"/>
    <w:rsid w:val="009A72CB"/>
    <w:rsid w:val="009B0FB8"/>
    <w:rsid w:val="009B11BD"/>
    <w:rsid w:val="009B1EF9"/>
    <w:rsid w:val="009B49FA"/>
    <w:rsid w:val="009B542B"/>
    <w:rsid w:val="009B62B0"/>
    <w:rsid w:val="009C47A7"/>
    <w:rsid w:val="009C63C5"/>
    <w:rsid w:val="009C7E0A"/>
    <w:rsid w:val="009D1031"/>
    <w:rsid w:val="009D1899"/>
    <w:rsid w:val="009D25D1"/>
    <w:rsid w:val="009D291F"/>
    <w:rsid w:val="009D4278"/>
    <w:rsid w:val="009D5E50"/>
    <w:rsid w:val="009E6962"/>
    <w:rsid w:val="009E7D12"/>
    <w:rsid w:val="009F1A10"/>
    <w:rsid w:val="009F22BC"/>
    <w:rsid w:val="009F4A13"/>
    <w:rsid w:val="009F65EA"/>
    <w:rsid w:val="009F662A"/>
    <w:rsid w:val="00A01EB1"/>
    <w:rsid w:val="00A020FA"/>
    <w:rsid w:val="00A07046"/>
    <w:rsid w:val="00A13656"/>
    <w:rsid w:val="00A14369"/>
    <w:rsid w:val="00A14F58"/>
    <w:rsid w:val="00A15318"/>
    <w:rsid w:val="00A154D2"/>
    <w:rsid w:val="00A1655C"/>
    <w:rsid w:val="00A167E6"/>
    <w:rsid w:val="00A17CDB"/>
    <w:rsid w:val="00A24EB9"/>
    <w:rsid w:val="00A25662"/>
    <w:rsid w:val="00A2626B"/>
    <w:rsid w:val="00A26E4A"/>
    <w:rsid w:val="00A2744B"/>
    <w:rsid w:val="00A30013"/>
    <w:rsid w:val="00A31CE6"/>
    <w:rsid w:val="00A358FE"/>
    <w:rsid w:val="00A35DB6"/>
    <w:rsid w:val="00A37763"/>
    <w:rsid w:val="00A41486"/>
    <w:rsid w:val="00A41F27"/>
    <w:rsid w:val="00A436E3"/>
    <w:rsid w:val="00A5141B"/>
    <w:rsid w:val="00A51A77"/>
    <w:rsid w:val="00A52BE1"/>
    <w:rsid w:val="00A54BC7"/>
    <w:rsid w:val="00A55045"/>
    <w:rsid w:val="00A550F6"/>
    <w:rsid w:val="00A56490"/>
    <w:rsid w:val="00A608ED"/>
    <w:rsid w:val="00A644E0"/>
    <w:rsid w:val="00A6468D"/>
    <w:rsid w:val="00A67CD1"/>
    <w:rsid w:val="00A73B3E"/>
    <w:rsid w:val="00A76402"/>
    <w:rsid w:val="00A80357"/>
    <w:rsid w:val="00A82346"/>
    <w:rsid w:val="00A84932"/>
    <w:rsid w:val="00A85173"/>
    <w:rsid w:val="00A8629E"/>
    <w:rsid w:val="00A869F1"/>
    <w:rsid w:val="00A87218"/>
    <w:rsid w:val="00A90D25"/>
    <w:rsid w:val="00A92DCE"/>
    <w:rsid w:val="00A930FC"/>
    <w:rsid w:val="00A95601"/>
    <w:rsid w:val="00A960C6"/>
    <w:rsid w:val="00A97F4E"/>
    <w:rsid w:val="00AA2831"/>
    <w:rsid w:val="00AA4148"/>
    <w:rsid w:val="00AA4423"/>
    <w:rsid w:val="00AA4FC5"/>
    <w:rsid w:val="00AA5995"/>
    <w:rsid w:val="00AA730D"/>
    <w:rsid w:val="00AA7D66"/>
    <w:rsid w:val="00AB0C11"/>
    <w:rsid w:val="00AB7E84"/>
    <w:rsid w:val="00AC01E7"/>
    <w:rsid w:val="00AC0BF4"/>
    <w:rsid w:val="00AC235E"/>
    <w:rsid w:val="00AC2F55"/>
    <w:rsid w:val="00AD5C5A"/>
    <w:rsid w:val="00AD5CBA"/>
    <w:rsid w:val="00AE5282"/>
    <w:rsid w:val="00AE5DC3"/>
    <w:rsid w:val="00AF01AF"/>
    <w:rsid w:val="00AF48C2"/>
    <w:rsid w:val="00AF4BB3"/>
    <w:rsid w:val="00AF55CD"/>
    <w:rsid w:val="00B00420"/>
    <w:rsid w:val="00B0489D"/>
    <w:rsid w:val="00B05441"/>
    <w:rsid w:val="00B05A0B"/>
    <w:rsid w:val="00B07214"/>
    <w:rsid w:val="00B11AE8"/>
    <w:rsid w:val="00B13A94"/>
    <w:rsid w:val="00B17CA4"/>
    <w:rsid w:val="00B220A5"/>
    <w:rsid w:val="00B2222D"/>
    <w:rsid w:val="00B22EAD"/>
    <w:rsid w:val="00B23323"/>
    <w:rsid w:val="00B23590"/>
    <w:rsid w:val="00B23A04"/>
    <w:rsid w:val="00B31741"/>
    <w:rsid w:val="00B31D0B"/>
    <w:rsid w:val="00B31EFB"/>
    <w:rsid w:val="00B33B85"/>
    <w:rsid w:val="00B344AB"/>
    <w:rsid w:val="00B345CC"/>
    <w:rsid w:val="00B347CB"/>
    <w:rsid w:val="00B35DA7"/>
    <w:rsid w:val="00B41489"/>
    <w:rsid w:val="00B41953"/>
    <w:rsid w:val="00B42ABA"/>
    <w:rsid w:val="00B43E49"/>
    <w:rsid w:val="00B44FA4"/>
    <w:rsid w:val="00B46CF9"/>
    <w:rsid w:val="00B55ACA"/>
    <w:rsid w:val="00B55C46"/>
    <w:rsid w:val="00B5781C"/>
    <w:rsid w:val="00B5795C"/>
    <w:rsid w:val="00B60813"/>
    <w:rsid w:val="00B60A77"/>
    <w:rsid w:val="00B620ED"/>
    <w:rsid w:val="00B631AE"/>
    <w:rsid w:val="00B6514D"/>
    <w:rsid w:val="00B651A3"/>
    <w:rsid w:val="00B65ABB"/>
    <w:rsid w:val="00B66AF9"/>
    <w:rsid w:val="00B72EFF"/>
    <w:rsid w:val="00B738F9"/>
    <w:rsid w:val="00B75BD0"/>
    <w:rsid w:val="00B77739"/>
    <w:rsid w:val="00B77F28"/>
    <w:rsid w:val="00B84041"/>
    <w:rsid w:val="00B858AA"/>
    <w:rsid w:val="00B908CB"/>
    <w:rsid w:val="00B90BB1"/>
    <w:rsid w:val="00B94F07"/>
    <w:rsid w:val="00B95285"/>
    <w:rsid w:val="00B953A3"/>
    <w:rsid w:val="00B96EFA"/>
    <w:rsid w:val="00B971E3"/>
    <w:rsid w:val="00BA6CFF"/>
    <w:rsid w:val="00BA732E"/>
    <w:rsid w:val="00BB005D"/>
    <w:rsid w:val="00BB2490"/>
    <w:rsid w:val="00BC0143"/>
    <w:rsid w:val="00BC4FD1"/>
    <w:rsid w:val="00BD2522"/>
    <w:rsid w:val="00BD751F"/>
    <w:rsid w:val="00BD7851"/>
    <w:rsid w:val="00BE0963"/>
    <w:rsid w:val="00BE3689"/>
    <w:rsid w:val="00BE71B9"/>
    <w:rsid w:val="00BF015F"/>
    <w:rsid w:val="00BF016F"/>
    <w:rsid w:val="00BF2DA1"/>
    <w:rsid w:val="00BF5D1E"/>
    <w:rsid w:val="00BF710F"/>
    <w:rsid w:val="00C0351D"/>
    <w:rsid w:val="00C03B83"/>
    <w:rsid w:val="00C05F76"/>
    <w:rsid w:val="00C063EC"/>
    <w:rsid w:val="00C074CC"/>
    <w:rsid w:val="00C12021"/>
    <w:rsid w:val="00C15155"/>
    <w:rsid w:val="00C17293"/>
    <w:rsid w:val="00C21924"/>
    <w:rsid w:val="00C21FD8"/>
    <w:rsid w:val="00C248E6"/>
    <w:rsid w:val="00C27A0F"/>
    <w:rsid w:val="00C32A89"/>
    <w:rsid w:val="00C34745"/>
    <w:rsid w:val="00C3598A"/>
    <w:rsid w:val="00C37FDA"/>
    <w:rsid w:val="00C40051"/>
    <w:rsid w:val="00C42F70"/>
    <w:rsid w:val="00C43472"/>
    <w:rsid w:val="00C43E79"/>
    <w:rsid w:val="00C510AA"/>
    <w:rsid w:val="00C5177E"/>
    <w:rsid w:val="00C52471"/>
    <w:rsid w:val="00C52591"/>
    <w:rsid w:val="00C52662"/>
    <w:rsid w:val="00C52E6C"/>
    <w:rsid w:val="00C530A4"/>
    <w:rsid w:val="00C536DD"/>
    <w:rsid w:val="00C561F2"/>
    <w:rsid w:val="00C56329"/>
    <w:rsid w:val="00C5696F"/>
    <w:rsid w:val="00C57BB7"/>
    <w:rsid w:val="00C608FE"/>
    <w:rsid w:val="00C60B5C"/>
    <w:rsid w:val="00C63237"/>
    <w:rsid w:val="00C63E35"/>
    <w:rsid w:val="00C64F42"/>
    <w:rsid w:val="00C65E28"/>
    <w:rsid w:val="00C6640C"/>
    <w:rsid w:val="00C6699B"/>
    <w:rsid w:val="00C66D7A"/>
    <w:rsid w:val="00C67ABB"/>
    <w:rsid w:val="00C7426E"/>
    <w:rsid w:val="00C75995"/>
    <w:rsid w:val="00C75B66"/>
    <w:rsid w:val="00C75F5D"/>
    <w:rsid w:val="00C76747"/>
    <w:rsid w:val="00C77DE0"/>
    <w:rsid w:val="00C801E0"/>
    <w:rsid w:val="00C84DB4"/>
    <w:rsid w:val="00C85898"/>
    <w:rsid w:val="00C9261F"/>
    <w:rsid w:val="00C94032"/>
    <w:rsid w:val="00C94058"/>
    <w:rsid w:val="00C94968"/>
    <w:rsid w:val="00C94AA3"/>
    <w:rsid w:val="00C94C87"/>
    <w:rsid w:val="00C94FA6"/>
    <w:rsid w:val="00CA1181"/>
    <w:rsid w:val="00CA20C7"/>
    <w:rsid w:val="00CA62EF"/>
    <w:rsid w:val="00CA6C8E"/>
    <w:rsid w:val="00CB1419"/>
    <w:rsid w:val="00CB4CF1"/>
    <w:rsid w:val="00CB6E40"/>
    <w:rsid w:val="00CB7829"/>
    <w:rsid w:val="00CC1EE8"/>
    <w:rsid w:val="00CC2336"/>
    <w:rsid w:val="00CC26A4"/>
    <w:rsid w:val="00CC2CC6"/>
    <w:rsid w:val="00CD10F3"/>
    <w:rsid w:val="00CD1DD9"/>
    <w:rsid w:val="00CD1EDA"/>
    <w:rsid w:val="00CD5C24"/>
    <w:rsid w:val="00CD7555"/>
    <w:rsid w:val="00CE4CB0"/>
    <w:rsid w:val="00CE61D8"/>
    <w:rsid w:val="00CE7245"/>
    <w:rsid w:val="00CE7525"/>
    <w:rsid w:val="00CF0818"/>
    <w:rsid w:val="00CF16D8"/>
    <w:rsid w:val="00CF1A74"/>
    <w:rsid w:val="00CF24E1"/>
    <w:rsid w:val="00CF5F2C"/>
    <w:rsid w:val="00D009E1"/>
    <w:rsid w:val="00D02F12"/>
    <w:rsid w:val="00D04525"/>
    <w:rsid w:val="00D04F30"/>
    <w:rsid w:val="00D10AF3"/>
    <w:rsid w:val="00D113E2"/>
    <w:rsid w:val="00D11C8D"/>
    <w:rsid w:val="00D142ED"/>
    <w:rsid w:val="00D1472D"/>
    <w:rsid w:val="00D15903"/>
    <w:rsid w:val="00D17254"/>
    <w:rsid w:val="00D17CB1"/>
    <w:rsid w:val="00D2060C"/>
    <w:rsid w:val="00D27A95"/>
    <w:rsid w:val="00D301A1"/>
    <w:rsid w:val="00D37E2B"/>
    <w:rsid w:val="00D4012D"/>
    <w:rsid w:val="00D41532"/>
    <w:rsid w:val="00D42D9C"/>
    <w:rsid w:val="00D443E8"/>
    <w:rsid w:val="00D462F9"/>
    <w:rsid w:val="00D472F5"/>
    <w:rsid w:val="00D51798"/>
    <w:rsid w:val="00D52966"/>
    <w:rsid w:val="00D52EFF"/>
    <w:rsid w:val="00D53C94"/>
    <w:rsid w:val="00D54485"/>
    <w:rsid w:val="00D55CF9"/>
    <w:rsid w:val="00D6036F"/>
    <w:rsid w:val="00D605D0"/>
    <w:rsid w:val="00D6103A"/>
    <w:rsid w:val="00D61F35"/>
    <w:rsid w:val="00D635FA"/>
    <w:rsid w:val="00D65188"/>
    <w:rsid w:val="00D651C8"/>
    <w:rsid w:val="00D71592"/>
    <w:rsid w:val="00D731AE"/>
    <w:rsid w:val="00D75C34"/>
    <w:rsid w:val="00D7663D"/>
    <w:rsid w:val="00D77A01"/>
    <w:rsid w:val="00D83888"/>
    <w:rsid w:val="00D83B6E"/>
    <w:rsid w:val="00D84B57"/>
    <w:rsid w:val="00D84FC9"/>
    <w:rsid w:val="00D878A0"/>
    <w:rsid w:val="00D87CCF"/>
    <w:rsid w:val="00D916C0"/>
    <w:rsid w:val="00D963D8"/>
    <w:rsid w:val="00DA4241"/>
    <w:rsid w:val="00DA4EC4"/>
    <w:rsid w:val="00DB1DE7"/>
    <w:rsid w:val="00DC11AD"/>
    <w:rsid w:val="00DC1D58"/>
    <w:rsid w:val="00DC2511"/>
    <w:rsid w:val="00DC38AC"/>
    <w:rsid w:val="00DC5E03"/>
    <w:rsid w:val="00DC7683"/>
    <w:rsid w:val="00DD11DA"/>
    <w:rsid w:val="00DD45B3"/>
    <w:rsid w:val="00DD53DC"/>
    <w:rsid w:val="00DD6ADF"/>
    <w:rsid w:val="00DD7C9F"/>
    <w:rsid w:val="00DE08E7"/>
    <w:rsid w:val="00DE19B1"/>
    <w:rsid w:val="00DE223E"/>
    <w:rsid w:val="00DE3DB4"/>
    <w:rsid w:val="00DE56BA"/>
    <w:rsid w:val="00DF4487"/>
    <w:rsid w:val="00DF466B"/>
    <w:rsid w:val="00E0085C"/>
    <w:rsid w:val="00E03DC6"/>
    <w:rsid w:val="00E05C7A"/>
    <w:rsid w:val="00E10535"/>
    <w:rsid w:val="00E12739"/>
    <w:rsid w:val="00E14A8B"/>
    <w:rsid w:val="00E1721C"/>
    <w:rsid w:val="00E23FBB"/>
    <w:rsid w:val="00E2749D"/>
    <w:rsid w:val="00E279CE"/>
    <w:rsid w:val="00E30982"/>
    <w:rsid w:val="00E3399A"/>
    <w:rsid w:val="00E45E8C"/>
    <w:rsid w:val="00E475D5"/>
    <w:rsid w:val="00E50075"/>
    <w:rsid w:val="00E50BAC"/>
    <w:rsid w:val="00E516ED"/>
    <w:rsid w:val="00E51EEA"/>
    <w:rsid w:val="00E60F7A"/>
    <w:rsid w:val="00E620DA"/>
    <w:rsid w:val="00E637A3"/>
    <w:rsid w:val="00E651BF"/>
    <w:rsid w:val="00E7595A"/>
    <w:rsid w:val="00E778A4"/>
    <w:rsid w:val="00E82955"/>
    <w:rsid w:val="00E84C40"/>
    <w:rsid w:val="00E85BF5"/>
    <w:rsid w:val="00E92EFB"/>
    <w:rsid w:val="00E94184"/>
    <w:rsid w:val="00E9449D"/>
    <w:rsid w:val="00E95F62"/>
    <w:rsid w:val="00EA5804"/>
    <w:rsid w:val="00EA6A80"/>
    <w:rsid w:val="00EB18B7"/>
    <w:rsid w:val="00EB1967"/>
    <w:rsid w:val="00EB3B01"/>
    <w:rsid w:val="00EB5498"/>
    <w:rsid w:val="00EB6A4B"/>
    <w:rsid w:val="00EB7CF3"/>
    <w:rsid w:val="00EC0171"/>
    <w:rsid w:val="00EC4079"/>
    <w:rsid w:val="00EC4F28"/>
    <w:rsid w:val="00ED0361"/>
    <w:rsid w:val="00ED1A4B"/>
    <w:rsid w:val="00ED6003"/>
    <w:rsid w:val="00ED68DA"/>
    <w:rsid w:val="00ED73FD"/>
    <w:rsid w:val="00ED7590"/>
    <w:rsid w:val="00EE6191"/>
    <w:rsid w:val="00EF4D82"/>
    <w:rsid w:val="00EF6B6A"/>
    <w:rsid w:val="00F01D59"/>
    <w:rsid w:val="00F04794"/>
    <w:rsid w:val="00F068E6"/>
    <w:rsid w:val="00F121F7"/>
    <w:rsid w:val="00F1390A"/>
    <w:rsid w:val="00F15192"/>
    <w:rsid w:val="00F16118"/>
    <w:rsid w:val="00F168AA"/>
    <w:rsid w:val="00F1704F"/>
    <w:rsid w:val="00F23EA9"/>
    <w:rsid w:val="00F25AF8"/>
    <w:rsid w:val="00F260D8"/>
    <w:rsid w:val="00F263E0"/>
    <w:rsid w:val="00F265F6"/>
    <w:rsid w:val="00F27223"/>
    <w:rsid w:val="00F31503"/>
    <w:rsid w:val="00F328D9"/>
    <w:rsid w:val="00F32C60"/>
    <w:rsid w:val="00F36C62"/>
    <w:rsid w:val="00F36E3F"/>
    <w:rsid w:val="00F40513"/>
    <w:rsid w:val="00F417BE"/>
    <w:rsid w:val="00F41B05"/>
    <w:rsid w:val="00F43146"/>
    <w:rsid w:val="00F43FF2"/>
    <w:rsid w:val="00F50D9E"/>
    <w:rsid w:val="00F5174D"/>
    <w:rsid w:val="00F52B07"/>
    <w:rsid w:val="00F52D71"/>
    <w:rsid w:val="00F560BD"/>
    <w:rsid w:val="00F6003C"/>
    <w:rsid w:val="00F61C55"/>
    <w:rsid w:val="00F62F0B"/>
    <w:rsid w:val="00F6646C"/>
    <w:rsid w:val="00F6733B"/>
    <w:rsid w:val="00F7107B"/>
    <w:rsid w:val="00F73689"/>
    <w:rsid w:val="00F73F82"/>
    <w:rsid w:val="00F746AC"/>
    <w:rsid w:val="00F77CA9"/>
    <w:rsid w:val="00F82A89"/>
    <w:rsid w:val="00F82F59"/>
    <w:rsid w:val="00F841FA"/>
    <w:rsid w:val="00F90DDD"/>
    <w:rsid w:val="00F920EF"/>
    <w:rsid w:val="00F96D3F"/>
    <w:rsid w:val="00F97821"/>
    <w:rsid w:val="00F97874"/>
    <w:rsid w:val="00FA06B8"/>
    <w:rsid w:val="00FA222A"/>
    <w:rsid w:val="00FA32E2"/>
    <w:rsid w:val="00FA48B5"/>
    <w:rsid w:val="00FB1452"/>
    <w:rsid w:val="00FB2751"/>
    <w:rsid w:val="00FB543C"/>
    <w:rsid w:val="00FC006E"/>
    <w:rsid w:val="00FC2938"/>
    <w:rsid w:val="00FC3C46"/>
    <w:rsid w:val="00FC700B"/>
    <w:rsid w:val="00FC7CD1"/>
    <w:rsid w:val="00FD1277"/>
    <w:rsid w:val="00FD2829"/>
    <w:rsid w:val="00FD68EB"/>
    <w:rsid w:val="00FD7454"/>
    <w:rsid w:val="00FD7A45"/>
    <w:rsid w:val="00FE2144"/>
    <w:rsid w:val="00FF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246DC"/>
  <w15:chartTrackingRefBased/>
  <w15:docId w15:val="{9E1166CC-4D7D-4F54-905F-C2DC772ED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A53"/>
  </w:style>
  <w:style w:type="paragraph" w:styleId="Heading4">
    <w:name w:val="heading 4"/>
    <w:basedOn w:val="Normal"/>
    <w:link w:val="Heading4Char"/>
    <w:uiPriority w:val="9"/>
    <w:qFormat/>
    <w:rsid w:val="00EB196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0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0A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A5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A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A5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A5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50A65"/>
    <w:pPr>
      <w:spacing w:line="252" w:lineRule="auto"/>
      <w:ind w:left="720"/>
      <w:contextualSpacing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5813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A780F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4B68AA"/>
    <w:rPr>
      <w:b/>
      <w:bCs/>
    </w:rPr>
  </w:style>
  <w:style w:type="character" w:styleId="Hyperlink">
    <w:name w:val="Hyperlink"/>
    <w:basedOn w:val="DefaultParagraphFont"/>
    <w:uiPriority w:val="99"/>
    <w:unhideWhenUsed/>
    <w:rsid w:val="007660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606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76DF2"/>
    <w:pPr>
      <w:spacing w:after="0" w:line="240" w:lineRule="auto"/>
    </w:pPr>
  </w:style>
  <w:style w:type="table" w:customStyle="1" w:styleId="TableGridLight1">
    <w:name w:val="Table Grid Light1"/>
    <w:basedOn w:val="TableNormal"/>
    <w:next w:val="TableGridLight"/>
    <w:uiPriority w:val="40"/>
    <w:rsid w:val="009E6962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781792"/>
    <w:pPr>
      <w:autoSpaceDE w:val="0"/>
      <w:autoSpaceDN w:val="0"/>
      <w:adjustRightInd w:val="0"/>
      <w:spacing w:after="0" w:line="240" w:lineRule="auto"/>
    </w:pPr>
    <w:rPr>
      <w:rFonts w:ascii="Frutiger 55 Roman" w:hAnsi="Frutiger 55 Roman" w:cs="Frutiger 55 Roman"/>
      <w:color w:val="000000"/>
      <w:sz w:val="24"/>
      <w:szCs w:val="24"/>
    </w:rPr>
  </w:style>
  <w:style w:type="paragraph" w:customStyle="1" w:styleId="Pa14">
    <w:name w:val="Pa14"/>
    <w:basedOn w:val="Default"/>
    <w:next w:val="Default"/>
    <w:uiPriority w:val="99"/>
    <w:rsid w:val="00781792"/>
    <w:pPr>
      <w:spacing w:line="521" w:lineRule="atLeast"/>
    </w:pPr>
    <w:rPr>
      <w:rFonts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660CC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42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A5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42D"/>
  </w:style>
  <w:style w:type="paragraph" w:styleId="Footer">
    <w:name w:val="footer"/>
    <w:basedOn w:val="Normal"/>
    <w:link w:val="FooterChar"/>
    <w:uiPriority w:val="99"/>
    <w:unhideWhenUsed/>
    <w:rsid w:val="009A5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42D"/>
  </w:style>
  <w:style w:type="character" w:customStyle="1" w:styleId="Heading4Char">
    <w:name w:val="Heading 4 Char"/>
    <w:basedOn w:val="DefaultParagraphFont"/>
    <w:link w:val="Heading4"/>
    <w:uiPriority w:val="9"/>
    <w:rsid w:val="00EB1967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140F3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40F3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140F3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40F3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1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89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8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5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59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02A28696F2FA45A961B76A0701AD6C" ma:contentTypeVersion="8" ma:contentTypeDescription="Create a new document." ma:contentTypeScope="" ma:versionID="f0baf13602e686710553c8d9457c797d">
  <xsd:schema xmlns:xsd="http://www.w3.org/2001/XMLSchema" xmlns:xs="http://www.w3.org/2001/XMLSchema" xmlns:p="http://schemas.microsoft.com/office/2006/metadata/properties" xmlns:ns3="1c2f55a4-0cd3-4506-921d-0aa5090d8e1c" targetNamespace="http://schemas.microsoft.com/office/2006/metadata/properties" ma:root="true" ma:fieldsID="7ea7ef3ba613c08e1fbfc5b7aded4996" ns3:_="">
    <xsd:import namespace="1c2f55a4-0cd3-4506-921d-0aa5090d8e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2f55a4-0cd3-4506-921d-0aa5090d8e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BDE0C-9603-40EE-ADD3-449961AE00CB}">
  <ds:schemaRefs>
    <ds:schemaRef ds:uri="http://schemas.microsoft.com/office/2006/metadata/properties"/>
    <ds:schemaRef ds:uri="1c2f55a4-0cd3-4506-921d-0aa5090d8e1c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EED2129-09A8-4388-A109-3BB7375583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2f55a4-0cd3-4506-921d-0aa5090d8e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0E01A69-69D7-4362-AB99-EC9446CBE90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FEAC865-BD6E-4CC6-B7E9-AC57C1191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orrow</dc:creator>
  <cp:keywords/>
  <dc:description/>
  <cp:lastModifiedBy>Amanda Borrow</cp:lastModifiedBy>
  <cp:revision>4</cp:revision>
  <cp:lastPrinted>2020-12-22T20:07:00Z</cp:lastPrinted>
  <dcterms:created xsi:type="dcterms:W3CDTF">2020-12-22T18:12:00Z</dcterms:created>
  <dcterms:modified xsi:type="dcterms:W3CDTF">2020-12-22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02A28696F2FA45A961B76A0701AD6C</vt:lpwstr>
  </property>
</Properties>
</file>